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888FA" w14:textId="525BF728" w:rsidR="00FD1CB0" w:rsidRDefault="00FD1CB0" w:rsidP="00D04B68">
      <w:pPr>
        <w:pStyle w:val="Titre1"/>
        <w:spacing w:before="3600" w:after="240"/>
      </w:pPr>
      <w:r w:rsidRPr="00FD1CB0">
        <w:t>Perception of partial slips under tangential loading of the fingertip</w:t>
      </w:r>
    </w:p>
    <w:p w14:paraId="6CEF38CC" w14:textId="55E2C496" w:rsidR="00216EAA" w:rsidRPr="009B7D6A" w:rsidRDefault="00216EAA" w:rsidP="00216EAA">
      <w:pPr>
        <w:pStyle w:val="Titre2"/>
        <w:spacing w:after="240"/>
      </w:pPr>
      <w:r w:rsidRPr="009B7D6A">
        <w:t>Supplemental Information</w:t>
      </w:r>
    </w:p>
    <w:p w14:paraId="083B3FE3" w14:textId="77777777" w:rsidR="00F71DD0" w:rsidRPr="00586033" w:rsidRDefault="00F71DD0" w:rsidP="004F3AC1">
      <w:pPr>
        <w:pStyle w:val="Sansinterligne"/>
        <w:spacing w:after="360"/>
        <w:rPr>
          <w:lang w:val="fr-BE"/>
        </w:rPr>
      </w:pPr>
      <w:r w:rsidRPr="00586033">
        <w:rPr>
          <w:lang w:val="fr-BE"/>
        </w:rPr>
        <w:t>Allan Barrea</w:t>
      </w:r>
      <w:r w:rsidRPr="00586033">
        <w:rPr>
          <w:vertAlign w:val="superscript"/>
          <w:lang w:val="fr-BE"/>
        </w:rPr>
        <w:t>1</w:t>
      </w:r>
      <w:proofErr w:type="gramStart"/>
      <w:r w:rsidRPr="00586033">
        <w:rPr>
          <w:vertAlign w:val="superscript"/>
          <w:lang w:val="fr-BE"/>
        </w:rPr>
        <w:t>,2</w:t>
      </w:r>
      <w:proofErr w:type="gramEnd"/>
      <w:r w:rsidR="00314D22" w:rsidRPr="00586033">
        <w:rPr>
          <w:lang w:val="fr-BE"/>
        </w:rPr>
        <w:t xml:space="preserve">, </w:t>
      </w:r>
      <w:r w:rsidRPr="00586033">
        <w:rPr>
          <w:lang w:val="fr-BE"/>
        </w:rPr>
        <w:t>Benoit P. Delhaye</w:t>
      </w:r>
      <w:r w:rsidRPr="00586033">
        <w:rPr>
          <w:vertAlign w:val="superscript"/>
          <w:lang w:val="fr-BE"/>
        </w:rPr>
        <w:t>4</w:t>
      </w:r>
      <w:r w:rsidR="00314D22" w:rsidRPr="00586033">
        <w:rPr>
          <w:lang w:val="fr-BE"/>
        </w:rPr>
        <w:t xml:space="preserve">, </w:t>
      </w:r>
      <w:r w:rsidRPr="00586033">
        <w:rPr>
          <w:lang w:val="fr-BE"/>
        </w:rPr>
        <w:t>Philippe Lefèvre</w:t>
      </w:r>
      <w:r w:rsidRPr="00586033">
        <w:rPr>
          <w:vertAlign w:val="superscript"/>
          <w:lang w:val="fr-BE"/>
        </w:rPr>
        <w:t>1,2</w:t>
      </w:r>
      <w:r w:rsidR="00314D22" w:rsidRPr="00586033">
        <w:rPr>
          <w:lang w:val="fr-BE"/>
        </w:rPr>
        <w:t xml:space="preserve">, </w:t>
      </w:r>
      <w:r w:rsidRPr="00586033">
        <w:rPr>
          <w:lang w:val="fr-BE"/>
        </w:rPr>
        <w:t>Jean-Louis Thonnard</w:t>
      </w:r>
      <w:r w:rsidRPr="00586033">
        <w:rPr>
          <w:vertAlign w:val="superscript"/>
          <w:lang w:val="fr-BE"/>
        </w:rPr>
        <w:t>1,3,</w:t>
      </w:r>
      <w:r w:rsidRPr="00586033">
        <w:rPr>
          <w:lang w:val="fr-BE"/>
        </w:rPr>
        <w:t>*</w:t>
      </w:r>
    </w:p>
    <w:p w14:paraId="2021384D" w14:textId="77777777" w:rsidR="00F71DD0" w:rsidRPr="00586033" w:rsidRDefault="00F71DD0" w:rsidP="001231DC">
      <w:pPr>
        <w:pStyle w:val="Sansinterligne"/>
        <w:rPr>
          <w:lang w:val="fr-BE"/>
        </w:rPr>
      </w:pPr>
      <w:r w:rsidRPr="00586033">
        <w:rPr>
          <w:vertAlign w:val="superscript"/>
          <w:lang w:val="fr-BE"/>
        </w:rPr>
        <w:t>1</w:t>
      </w:r>
      <w:r w:rsidRPr="00586033">
        <w:rPr>
          <w:lang w:val="fr-BE"/>
        </w:rPr>
        <w:t xml:space="preserve"> Institute of Neuroscience, Université catholique de Louvain, Brussels (B-1200), Belgium.</w:t>
      </w:r>
    </w:p>
    <w:p w14:paraId="3579AB8E" w14:textId="77777777" w:rsidR="00F71DD0" w:rsidRPr="00586033" w:rsidRDefault="00F71DD0" w:rsidP="001231DC">
      <w:pPr>
        <w:pStyle w:val="Sansinterligne"/>
        <w:rPr>
          <w:lang w:val="fr-BE"/>
        </w:rPr>
      </w:pPr>
      <w:r w:rsidRPr="00586033">
        <w:rPr>
          <w:vertAlign w:val="superscript"/>
          <w:lang w:val="fr-BE"/>
        </w:rPr>
        <w:t>2</w:t>
      </w:r>
      <w:r w:rsidRPr="00586033">
        <w:rPr>
          <w:lang w:val="fr-BE"/>
        </w:rPr>
        <w:t xml:space="preserve"> ICTEAM Institute, Université catholique de Louvain, Louvain-la-Neuve (B-1348), Belgium.</w:t>
      </w:r>
    </w:p>
    <w:p w14:paraId="17B7284D" w14:textId="77777777" w:rsidR="00F71DD0" w:rsidRPr="00FD1CB0" w:rsidRDefault="00F71DD0" w:rsidP="001231DC">
      <w:pPr>
        <w:pStyle w:val="Sansinterligne"/>
        <w:rPr>
          <w:lang w:val="en-GB"/>
        </w:rPr>
      </w:pPr>
      <w:r w:rsidRPr="00FD1CB0">
        <w:rPr>
          <w:vertAlign w:val="superscript"/>
          <w:lang w:val="en-GB"/>
        </w:rPr>
        <w:t>3</w:t>
      </w:r>
      <w:r w:rsidRPr="00FD1CB0">
        <w:rPr>
          <w:lang w:val="en-GB"/>
        </w:rPr>
        <w:t xml:space="preserve"> Physical and Rehabilitation Medicine Department, Cliniques Universitaires Saint-Luc, Brussels (B-1200), Belgium.</w:t>
      </w:r>
    </w:p>
    <w:p w14:paraId="3D650AAE" w14:textId="35205AC4" w:rsidR="003F6FF9" w:rsidRPr="00FD1CB0" w:rsidRDefault="00F71DD0" w:rsidP="004F3AC1">
      <w:pPr>
        <w:pStyle w:val="Sansinterligne"/>
        <w:spacing w:after="360"/>
        <w:rPr>
          <w:lang w:val="en-GB"/>
        </w:rPr>
      </w:pPr>
      <w:r w:rsidRPr="00FD1CB0">
        <w:rPr>
          <w:vertAlign w:val="superscript"/>
          <w:lang w:val="en-GB"/>
        </w:rPr>
        <w:t>4</w:t>
      </w:r>
      <w:r w:rsidRPr="00FD1CB0">
        <w:rPr>
          <w:lang w:val="en-GB"/>
        </w:rPr>
        <w:t xml:space="preserve"> Department of Organismal Biology and Anatomy, University of Chicago, Chicago, Illinois.</w:t>
      </w:r>
    </w:p>
    <w:p w14:paraId="214D3468" w14:textId="3CBE1A32" w:rsidR="007D781F" w:rsidRPr="00FD1CB0" w:rsidRDefault="00F71DD0" w:rsidP="001231DC">
      <w:pPr>
        <w:pStyle w:val="Sansinterligne"/>
        <w:rPr>
          <w:lang w:val="en-GB"/>
        </w:rPr>
        <w:sectPr w:rsidR="007D781F" w:rsidRPr="00FD1CB0" w:rsidSect="00CD3E23">
          <w:footerReference w:type="default" r:id="rId8"/>
          <w:pgSz w:w="12240" w:h="15840"/>
          <w:pgMar w:top="1135" w:right="1417" w:bottom="1417" w:left="1417" w:header="708" w:footer="708" w:gutter="0"/>
          <w:cols w:space="708"/>
          <w:docGrid w:linePitch="360"/>
        </w:sectPr>
      </w:pPr>
      <w:r w:rsidRPr="00FD1CB0">
        <w:rPr>
          <w:lang w:val="en-GB"/>
        </w:rPr>
        <w:t xml:space="preserve">* Correspondence should </w:t>
      </w:r>
      <w:r w:rsidR="006B71B8">
        <w:rPr>
          <w:lang w:val="en-GB"/>
        </w:rPr>
        <w:t>be addressed to J.-L.T. (</w:t>
      </w:r>
      <w:hyperlink r:id="rId9" w:history="1">
        <w:r w:rsidR="006B71B8" w:rsidRPr="00901FFC">
          <w:rPr>
            <w:rStyle w:val="Lienhypertexte"/>
            <w:color w:val="auto"/>
            <w:lang w:val="en-GB"/>
          </w:rPr>
          <w:t>jean-louis.thonnard@uclouvain.be</w:t>
        </w:r>
      </w:hyperlink>
      <w:r w:rsidR="00182D8E" w:rsidRPr="00FD1CB0">
        <w:rPr>
          <w:lang w:val="en-GB"/>
        </w:rPr>
        <w:t>)</w:t>
      </w:r>
      <w:r w:rsidR="003E33AB" w:rsidRPr="00FD1CB0">
        <w:rPr>
          <w:lang w:val="en-GB"/>
        </w:rPr>
        <w:t>.</w:t>
      </w:r>
    </w:p>
    <w:p w14:paraId="408808D5" w14:textId="24A77BFE" w:rsidR="009D23E5" w:rsidRPr="00FD1CB0" w:rsidRDefault="009D23E5" w:rsidP="001231DC">
      <w:pPr>
        <w:pStyle w:val="Titre1"/>
      </w:pPr>
      <w:r w:rsidRPr="00FD1CB0">
        <w:lastRenderedPageBreak/>
        <w:t xml:space="preserve">Supplemental </w:t>
      </w:r>
      <w:r w:rsidR="008D328B">
        <w:t>Information</w:t>
      </w:r>
    </w:p>
    <w:p w14:paraId="4CECF8DD" w14:textId="5362F817" w:rsidR="009D23E5" w:rsidRPr="00FD1CB0" w:rsidRDefault="009D23E5" w:rsidP="001231DC">
      <w:pPr>
        <w:pStyle w:val="Titre2"/>
        <w:jc w:val="both"/>
        <w:rPr>
          <w:lang w:val="en-GB"/>
        </w:rPr>
      </w:pPr>
      <w:r w:rsidRPr="00FD1CB0">
        <w:rPr>
          <w:lang w:val="en-GB"/>
        </w:rPr>
        <w:t>Catch trial responses</w:t>
      </w:r>
    </w:p>
    <w:p w14:paraId="7E0EF405" w14:textId="24224E3E" w:rsidR="00AE1E36" w:rsidRDefault="00FD2EC3" w:rsidP="00FD2EC3">
      <w:r>
        <w:t>The catch trials consisted of either no plate displacement or</w:t>
      </w:r>
      <w:r w:rsidR="00F67F1E" w:rsidRPr="00FD1CB0">
        <w:t xml:space="preserve"> of a large plate displacement</w:t>
      </w:r>
      <w:r w:rsidR="00177B0E" w:rsidRPr="00FD1CB0">
        <w:t xml:space="preserve"> </w:t>
      </w:r>
      <w:r w:rsidR="000157BD" w:rsidRPr="00FD1CB0">
        <w:t>(</w:t>
      </w:r>
      <w:r w:rsidR="004A428F" w:rsidRPr="00FD1CB0">
        <w:t>14mm)</w:t>
      </w:r>
      <w:r w:rsidR="00F67F1E" w:rsidRPr="00FD1CB0">
        <w:t xml:space="preserve"> guaranteeing full slip between </w:t>
      </w:r>
      <w:r w:rsidR="004A428F" w:rsidRPr="00FD1CB0">
        <w:t xml:space="preserve">the </w:t>
      </w:r>
      <w:r w:rsidR="00F67F1E" w:rsidRPr="00FD1CB0">
        <w:t xml:space="preserve">fingertip and </w:t>
      </w:r>
      <w:r w:rsidR="004A428F" w:rsidRPr="00FD1CB0">
        <w:t xml:space="preserve">the </w:t>
      </w:r>
      <w:r w:rsidR="00F67F1E" w:rsidRPr="00FD1CB0">
        <w:t>plate.</w:t>
      </w:r>
      <w:r>
        <w:t xml:space="preserve"> In the zero-displacement catch trials, subjects always correctly reported the absence of slippage between their fingertip and the plate</w:t>
      </w:r>
      <w:r w:rsidR="00C93474">
        <w:t>, presumably due to the absence of tangential forc</w:t>
      </w:r>
      <w:bookmarkStart w:id="0" w:name="_GoBack"/>
      <w:bookmarkEnd w:id="0"/>
      <w:r w:rsidR="00C93474">
        <w:t>e</w:t>
      </w:r>
      <w:r>
        <w:t xml:space="preserve">. </w:t>
      </w:r>
      <w:r w:rsidR="004A428F" w:rsidRPr="00FD1CB0">
        <w:t xml:space="preserve">Suppl. Fig. 1 presents responses of subjects to </w:t>
      </w:r>
      <w:r>
        <w:t>the full-slip</w:t>
      </w:r>
      <w:r w:rsidRPr="00FD1CB0">
        <w:t xml:space="preserve"> </w:t>
      </w:r>
      <w:r w:rsidR="00AC0D4E" w:rsidRPr="00FD1CB0">
        <w:t>catch trials</w:t>
      </w:r>
      <w:r w:rsidR="004A428F" w:rsidRPr="00FD1CB0">
        <w:t>.</w:t>
      </w:r>
      <w:r w:rsidR="00AC0D4E" w:rsidRPr="00FD1CB0">
        <w:t xml:space="preserve"> </w:t>
      </w:r>
      <w:r w:rsidR="00987C53">
        <w:t>In these trials, s</w:t>
      </w:r>
      <w:r w:rsidR="004A428F" w:rsidRPr="00FD1CB0">
        <w:t xml:space="preserve">ubjects </w:t>
      </w:r>
      <w:r w:rsidR="00F67F1E" w:rsidRPr="00FD1CB0">
        <w:t>detect</w:t>
      </w:r>
      <w:r w:rsidR="000157BD" w:rsidRPr="00FD1CB0">
        <w:t>ed</w:t>
      </w:r>
      <w:r w:rsidR="00F67F1E" w:rsidRPr="00FD1CB0">
        <w:t xml:space="preserve"> </w:t>
      </w:r>
      <w:r w:rsidR="00BF2E5A" w:rsidRPr="00FD1CB0">
        <w:t xml:space="preserve">slipping </w:t>
      </w:r>
      <w:r w:rsidR="00F67F1E" w:rsidRPr="00FD1CB0">
        <w:t>in the two conditions of Exp</w:t>
      </w:r>
      <w:r w:rsidR="000157BD" w:rsidRPr="00FD1CB0">
        <w:t>eriment</w:t>
      </w:r>
      <w:r w:rsidR="00F67F1E" w:rsidRPr="00FD1CB0">
        <w:t xml:space="preserve"> 1 and in the high-friction</w:t>
      </w:r>
      <w:r w:rsidR="000157BD" w:rsidRPr="00FD1CB0">
        <w:t xml:space="preserve"> </w:t>
      </w:r>
      <w:r w:rsidR="00F67F1E" w:rsidRPr="00FD1CB0">
        <w:t>condition of Exp</w:t>
      </w:r>
      <w:r w:rsidR="000157BD" w:rsidRPr="00FD1CB0">
        <w:t>eriment</w:t>
      </w:r>
      <w:r w:rsidR="00F67F1E" w:rsidRPr="00FD1CB0">
        <w:t xml:space="preserve"> 2, which were all performed on </w:t>
      </w:r>
      <w:r w:rsidR="002829E4" w:rsidRPr="00FD1CB0">
        <w:t xml:space="preserve">bare </w:t>
      </w:r>
      <w:r w:rsidR="00F67F1E" w:rsidRPr="00FD1CB0">
        <w:t xml:space="preserve">glass. However, in the low-friction </w:t>
      </w:r>
      <w:r w:rsidR="000157BD" w:rsidRPr="00FD1CB0">
        <w:t xml:space="preserve">(RainOff) </w:t>
      </w:r>
      <w:r w:rsidR="00F67F1E" w:rsidRPr="00FD1CB0">
        <w:t>condition of Exp</w:t>
      </w:r>
      <w:r w:rsidR="000157BD" w:rsidRPr="00FD1CB0">
        <w:t>eriment</w:t>
      </w:r>
      <w:r w:rsidR="00F67F1E" w:rsidRPr="00FD1CB0">
        <w:t xml:space="preserve"> 2, performance </w:t>
      </w:r>
      <w:r w:rsidR="000157BD" w:rsidRPr="00FD1CB0">
        <w:t xml:space="preserve">was reduced </w:t>
      </w:r>
      <w:r w:rsidR="00221389" w:rsidRPr="00FD1CB0">
        <w:t xml:space="preserve">dramatically </w:t>
      </w:r>
      <w:r w:rsidR="001670E1" w:rsidRPr="00FD1CB0">
        <w:t>near</w:t>
      </w:r>
      <w:r w:rsidR="00F67F1E" w:rsidRPr="00FD1CB0">
        <w:t xml:space="preserve"> chance</w:t>
      </w:r>
      <w:r w:rsidR="00177B0E" w:rsidRPr="00FD1CB0">
        <w:t xml:space="preserve"> level (50%)</w:t>
      </w:r>
      <w:r w:rsidR="00F67F1E" w:rsidRPr="00FD1CB0">
        <w:t>.</w:t>
      </w:r>
    </w:p>
    <w:p w14:paraId="53E015FD" w14:textId="07EEB8E2" w:rsidR="00AE1E36" w:rsidRPr="00FD1CB0" w:rsidRDefault="00AE1E36" w:rsidP="00B37E5D">
      <w:pPr>
        <w:jc w:val="center"/>
      </w:pPr>
      <w:r>
        <w:rPr>
          <w:noProof/>
          <w:lang w:val="fr-BE" w:eastAsia="fr-BE"/>
        </w:rPr>
        <w:drawing>
          <wp:inline distT="0" distB="0" distL="0" distR="0" wp14:anchorId="61267C0E" wp14:editId="3BF7531F">
            <wp:extent cx="2959224" cy="265169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barrea\Dropbox (INMACOSY)\Experiments\PsySMP\paper\submission\2017_09 submission 1\figures\source\supp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24" cy="265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1EFF2" w14:textId="39D5F42C" w:rsidR="00E07DAA" w:rsidRPr="00E07DAA" w:rsidRDefault="000F475F" w:rsidP="00E07DAA">
      <w:r w:rsidRPr="00FD1CB0">
        <w:rPr>
          <w:b/>
        </w:rPr>
        <w:t>Supplemental Figure 1</w:t>
      </w:r>
      <w:r w:rsidR="00F67F1E" w:rsidRPr="00FD1CB0">
        <w:rPr>
          <w:b/>
        </w:rPr>
        <w:t xml:space="preserve"> –</w:t>
      </w:r>
      <w:r w:rsidR="002829E4" w:rsidRPr="00FD1CB0">
        <w:rPr>
          <w:b/>
        </w:rPr>
        <w:t xml:space="preserve"> </w:t>
      </w:r>
      <w:r w:rsidR="000157BD" w:rsidRPr="00FD1CB0">
        <w:rPr>
          <w:b/>
        </w:rPr>
        <w:t>F</w:t>
      </w:r>
      <w:r w:rsidR="002829E4" w:rsidRPr="00FD1CB0">
        <w:rPr>
          <w:b/>
        </w:rPr>
        <w:t>ull-slip catch trial</w:t>
      </w:r>
      <w:r w:rsidR="000157BD" w:rsidRPr="00FD1CB0">
        <w:rPr>
          <w:b/>
        </w:rPr>
        <w:t xml:space="preserve"> responses</w:t>
      </w:r>
      <w:r w:rsidR="002829E4" w:rsidRPr="00FD1CB0">
        <w:rPr>
          <w:b/>
        </w:rPr>
        <w:t>.</w:t>
      </w:r>
      <w:r w:rsidR="002829E4" w:rsidRPr="00FD1CB0">
        <w:t xml:space="preserve"> </w:t>
      </w:r>
      <w:r w:rsidR="000157BD" w:rsidRPr="00FD1CB0">
        <w:t>P</w:t>
      </w:r>
      <w:r w:rsidR="00D74CAD" w:rsidRPr="00FD1CB0">
        <w:t>roportion</w:t>
      </w:r>
      <w:r w:rsidR="000157BD" w:rsidRPr="00FD1CB0">
        <w:t>s</w:t>
      </w:r>
      <w:r w:rsidR="00D74CAD" w:rsidRPr="00FD1CB0">
        <w:t xml:space="preserve"> of correct answers are displayed as mean ± </w:t>
      </w:r>
      <w:r w:rsidR="007F1AAD" w:rsidRPr="00FD1CB0">
        <w:t>standard error</w:t>
      </w:r>
      <w:r w:rsidR="000157BD" w:rsidRPr="00FD1CB0">
        <w:t xml:space="preserve"> </w:t>
      </w:r>
      <w:r w:rsidR="00D74CAD" w:rsidRPr="00FD1CB0">
        <w:t xml:space="preserve">for each condition. </w:t>
      </w:r>
      <w:r w:rsidR="00F67F1E" w:rsidRPr="00FD1CB0">
        <w:t>Subjects detect</w:t>
      </w:r>
      <w:r w:rsidR="000157BD" w:rsidRPr="00FD1CB0">
        <w:t>ed</w:t>
      </w:r>
      <w:r w:rsidR="00F67F1E" w:rsidRPr="00FD1CB0">
        <w:t xml:space="preserve"> full slip between their fingertip and the plate in all conditions performed with the bare glass plate, but their performance </w:t>
      </w:r>
      <w:r w:rsidR="000157BD" w:rsidRPr="00FD1CB0">
        <w:t>was poor</w:t>
      </w:r>
      <w:r w:rsidR="00F67F1E" w:rsidRPr="00FD1CB0">
        <w:t xml:space="preserve"> in the low-friction condition of Exp</w:t>
      </w:r>
      <w:r w:rsidR="000157BD" w:rsidRPr="00FD1CB0">
        <w:t>eriment</w:t>
      </w:r>
      <w:r w:rsidR="00F67F1E" w:rsidRPr="00FD1CB0">
        <w:t xml:space="preserve"> 2, </w:t>
      </w:r>
      <w:r w:rsidR="000157BD" w:rsidRPr="00FD1CB0">
        <w:t>in which t</w:t>
      </w:r>
      <w:r w:rsidR="00F67F1E" w:rsidRPr="00FD1CB0">
        <w:t xml:space="preserve">he </w:t>
      </w:r>
      <w:r w:rsidR="00F61F6B" w:rsidRPr="00FD1CB0">
        <w:t>plate was covered with RainOff</w:t>
      </w:r>
      <w:r w:rsidR="00F67F1E" w:rsidRPr="00FD1CB0">
        <w:t>.</w:t>
      </w:r>
      <w:r w:rsidR="002F2EEB" w:rsidRPr="00FD1CB0">
        <w:t xml:space="preserve"> </w:t>
      </w:r>
      <w:r w:rsidR="00F61F6B" w:rsidRPr="00FD1CB0">
        <w:t xml:space="preserve">The asterisk denotes a significant reduction in the proportion of correct answers (p &lt; 0.05). </w:t>
      </w:r>
      <w:r w:rsidR="004906E7" w:rsidRPr="00FD1CB0">
        <w:t>The h</w:t>
      </w:r>
      <w:r w:rsidR="002F2EEB" w:rsidRPr="00FD1CB0">
        <w:t>orizontal dashed line indicates chance level</w:t>
      </w:r>
      <w:r w:rsidR="00177B0E" w:rsidRPr="00FD1CB0">
        <w:t xml:space="preserve"> (50%)</w:t>
      </w:r>
      <w:r w:rsidR="002F2EEB" w:rsidRPr="00FD1CB0">
        <w:t>.</w:t>
      </w:r>
    </w:p>
    <w:sectPr w:rsidR="00E07DAA" w:rsidRPr="00E07DAA" w:rsidSect="00CD3E23">
      <w:footerReference w:type="default" r:id="rId11"/>
      <w:pgSz w:w="12240" w:h="15840"/>
      <w:pgMar w:top="1134" w:right="1417" w:bottom="1276" w:left="1417" w:header="708" w:footer="708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BF5BDC" w16cid:durableId="1D434D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FAA40" w14:textId="77777777" w:rsidR="005712E4" w:rsidRDefault="005712E4" w:rsidP="00C31D96">
      <w:pPr>
        <w:spacing w:after="0" w:line="240" w:lineRule="auto"/>
      </w:pPr>
      <w:r>
        <w:separator/>
      </w:r>
    </w:p>
  </w:endnote>
  <w:endnote w:type="continuationSeparator" w:id="0">
    <w:p w14:paraId="17ED7C3B" w14:textId="77777777" w:rsidR="005712E4" w:rsidRDefault="005712E4" w:rsidP="00C31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9F1D62" w14:textId="54BD3A90" w:rsidR="00B006AB" w:rsidRDefault="00B006AB">
    <w:pPr>
      <w:pStyle w:val="Pieddepage"/>
      <w:jc w:val="right"/>
    </w:pPr>
  </w:p>
  <w:p w14:paraId="2C36E02A" w14:textId="77777777" w:rsidR="00B006AB" w:rsidRDefault="00B006A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1562519"/>
      <w:docPartObj>
        <w:docPartGallery w:val="Page Numbers (Bottom of Page)"/>
        <w:docPartUnique/>
      </w:docPartObj>
    </w:sdtPr>
    <w:sdtEndPr/>
    <w:sdtContent>
      <w:p w14:paraId="1CB07296" w14:textId="77777777" w:rsidR="007D781F" w:rsidRDefault="007D781F">
        <w:pPr>
          <w:pStyle w:val="Pieddepage"/>
          <w:jc w:val="right"/>
        </w:pPr>
        <w:r>
          <w:fldChar w:fldCharType="begin"/>
        </w:r>
        <w:r w:rsidRPr="007D781F">
          <w:instrText>PAGE   \* MERGEFORMAT</w:instrText>
        </w:r>
        <w:r>
          <w:fldChar w:fldCharType="separate"/>
        </w:r>
        <w:r w:rsidR="00CD3E23" w:rsidRPr="00CD3E23">
          <w:rPr>
            <w:noProof/>
            <w:lang w:val="fr-FR"/>
          </w:rPr>
          <w:t>1</w:t>
        </w:r>
        <w:r>
          <w:fldChar w:fldCharType="end"/>
        </w:r>
      </w:p>
    </w:sdtContent>
  </w:sdt>
  <w:p w14:paraId="3828B677" w14:textId="77777777" w:rsidR="007D781F" w:rsidRDefault="007D781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B884C" w14:textId="77777777" w:rsidR="005712E4" w:rsidRDefault="005712E4" w:rsidP="00C31D96">
      <w:pPr>
        <w:spacing w:after="0" w:line="240" w:lineRule="auto"/>
      </w:pPr>
      <w:r>
        <w:separator/>
      </w:r>
    </w:p>
  </w:footnote>
  <w:footnote w:type="continuationSeparator" w:id="0">
    <w:p w14:paraId="16F38A8A" w14:textId="77777777" w:rsidR="005712E4" w:rsidRDefault="005712E4" w:rsidP="00C31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32919"/>
    <w:multiLevelType w:val="hybridMultilevel"/>
    <w:tmpl w:val="CAD03E2C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13902088"/>
    <w:multiLevelType w:val="hybridMultilevel"/>
    <w:tmpl w:val="720A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D6F89"/>
    <w:multiLevelType w:val="hybridMultilevel"/>
    <w:tmpl w:val="8B1409B8"/>
    <w:lvl w:ilvl="0" w:tplc="40707C8C">
      <w:numFmt w:val="bullet"/>
      <w:lvlText w:val=""/>
      <w:lvlJc w:val="left"/>
      <w:pPr>
        <w:ind w:left="717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21B01634"/>
    <w:multiLevelType w:val="hybridMultilevel"/>
    <w:tmpl w:val="C26645E6"/>
    <w:lvl w:ilvl="0" w:tplc="41DC25FC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37" w:hanging="360"/>
      </w:pPr>
    </w:lvl>
    <w:lvl w:ilvl="2" w:tplc="080C001B" w:tentative="1">
      <w:start w:val="1"/>
      <w:numFmt w:val="lowerRoman"/>
      <w:lvlText w:val="%3."/>
      <w:lvlJc w:val="right"/>
      <w:pPr>
        <w:ind w:left="2157" w:hanging="180"/>
      </w:pPr>
    </w:lvl>
    <w:lvl w:ilvl="3" w:tplc="080C000F" w:tentative="1">
      <w:start w:val="1"/>
      <w:numFmt w:val="decimal"/>
      <w:lvlText w:val="%4."/>
      <w:lvlJc w:val="left"/>
      <w:pPr>
        <w:ind w:left="2877" w:hanging="360"/>
      </w:pPr>
    </w:lvl>
    <w:lvl w:ilvl="4" w:tplc="080C0019" w:tentative="1">
      <w:start w:val="1"/>
      <w:numFmt w:val="lowerLetter"/>
      <w:lvlText w:val="%5."/>
      <w:lvlJc w:val="left"/>
      <w:pPr>
        <w:ind w:left="3597" w:hanging="360"/>
      </w:pPr>
    </w:lvl>
    <w:lvl w:ilvl="5" w:tplc="080C001B" w:tentative="1">
      <w:start w:val="1"/>
      <w:numFmt w:val="lowerRoman"/>
      <w:lvlText w:val="%6."/>
      <w:lvlJc w:val="right"/>
      <w:pPr>
        <w:ind w:left="4317" w:hanging="180"/>
      </w:pPr>
    </w:lvl>
    <w:lvl w:ilvl="6" w:tplc="080C000F" w:tentative="1">
      <w:start w:val="1"/>
      <w:numFmt w:val="decimal"/>
      <w:lvlText w:val="%7."/>
      <w:lvlJc w:val="left"/>
      <w:pPr>
        <w:ind w:left="5037" w:hanging="360"/>
      </w:pPr>
    </w:lvl>
    <w:lvl w:ilvl="7" w:tplc="080C0019" w:tentative="1">
      <w:start w:val="1"/>
      <w:numFmt w:val="lowerLetter"/>
      <w:lvlText w:val="%8."/>
      <w:lvlJc w:val="left"/>
      <w:pPr>
        <w:ind w:left="5757" w:hanging="360"/>
      </w:pPr>
    </w:lvl>
    <w:lvl w:ilvl="8" w:tplc="080C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" w15:restartNumberingAfterBreak="0">
    <w:nsid w:val="234D6F7D"/>
    <w:multiLevelType w:val="hybridMultilevel"/>
    <w:tmpl w:val="AC002334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24312D72"/>
    <w:multiLevelType w:val="hybridMultilevel"/>
    <w:tmpl w:val="58C01706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397E4ED2"/>
    <w:multiLevelType w:val="hybridMultilevel"/>
    <w:tmpl w:val="71E4A6A8"/>
    <w:lvl w:ilvl="0" w:tplc="67DE343C">
      <w:start w:val="4"/>
      <w:numFmt w:val="bullet"/>
      <w:lvlText w:val="-"/>
      <w:lvlJc w:val="left"/>
      <w:pPr>
        <w:ind w:left="717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7" w15:restartNumberingAfterBreak="0">
    <w:nsid w:val="423C4719"/>
    <w:multiLevelType w:val="hybridMultilevel"/>
    <w:tmpl w:val="8064EA92"/>
    <w:lvl w:ilvl="0" w:tplc="080C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44CE5695"/>
    <w:multiLevelType w:val="hybridMultilevel"/>
    <w:tmpl w:val="C4D83F56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" w15:restartNumberingAfterBreak="0">
    <w:nsid w:val="487870EE"/>
    <w:multiLevelType w:val="hybridMultilevel"/>
    <w:tmpl w:val="37C4A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EC406D"/>
    <w:multiLevelType w:val="hybridMultilevel"/>
    <w:tmpl w:val="BC382C54"/>
    <w:lvl w:ilvl="0" w:tplc="7B109FE6">
      <w:numFmt w:val="bullet"/>
      <w:lvlText w:val="-"/>
      <w:lvlJc w:val="left"/>
      <w:pPr>
        <w:ind w:left="717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1" w15:restartNumberingAfterBreak="0">
    <w:nsid w:val="59D5126C"/>
    <w:multiLevelType w:val="hybridMultilevel"/>
    <w:tmpl w:val="E668BC70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64444C0C"/>
    <w:multiLevelType w:val="hybridMultilevel"/>
    <w:tmpl w:val="40A0AD9E"/>
    <w:lvl w:ilvl="0" w:tplc="AE9C4966">
      <w:start w:val="1"/>
      <w:numFmt w:val="upperLetter"/>
      <w:lvlText w:val="(%1)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3" w15:restartNumberingAfterBreak="0">
    <w:nsid w:val="64C21FE6"/>
    <w:multiLevelType w:val="hybridMultilevel"/>
    <w:tmpl w:val="40568D62"/>
    <w:lvl w:ilvl="0" w:tplc="DA00CA9C">
      <w:numFmt w:val="bullet"/>
      <w:lvlText w:val=""/>
      <w:lvlJc w:val="left"/>
      <w:pPr>
        <w:ind w:left="717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4" w15:restartNumberingAfterBreak="0">
    <w:nsid w:val="7F8974BF"/>
    <w:multiLevelType w:val="hybridMultilevel"/>
    <w:tmpl w:val="0E065B08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11"/>
  </w:num>
  <w:num w:numId="5">
    <w:abstractNumId w:val="14"/>
  </w:num>
  <w:num w:numId="6">
    <w:abstractNumId w:val="0"/>
  </w:num>
  <w:num w:numId="7">
    <w:abstractNumId w:val="4"/>
  </w:num>
  <w:num w:numId="8">
    <w:abstractNumId w:val="8"/>
  </w:num>
  <w:num w:numId="9">
    <w:abstractNumId w:val="7"/>
  </w:num>
  <w:num w:numId="10">
    <w:abstractNumId w:val="12"/>
  </w:num>
  <w:num w:numId="11">
    <w:abstractNumId w:val="13"/>
  </w:num>
  <w:num w:numId="12">
    <w:abstractNumId w:val="2"/>
  </w:num>
  <w:num w:numId="13">
    <w:abstractNumId w:val="10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fr-BE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AC3"/>
    <w:rsid w:val="00002554"/>
    <w:rsid w:val="00003B99"/>
    <w:rsid w:val="00003BC9"/>
    <w:rsid w:val="00013575"/>
    <w:rsid w:val="000140A4"/>
    <w:rsid w:val="000150FC"/>
    <w:rsid w:val="000157BD"/>
    <w:rsid w:val="00015937"/>
    <w:rsid w:val="0001595E"/>
    <w:rsid w:val="000200A6"/>
    <w:rsid w:val="00020DC1"/>
    <w:rsid w:val="000217A1"/>
    <w:rsid w:val="000248B3"/>
    <w:rsid w:val="00025D97"/>
    <w:rsid w:val="00026C44"/>
    <w:rsid w:val="00026DC4"/>
    <w:rsid w:val="00027B44"/>
    <w:rsid w:val="000306BB"/>
    <w:rsid w:val="0003114B"/>
    <w:rsid w:val="00031D2D"/>
    <w:rsid w:val="000322F3"/>
    <w:rsid w:val="000322F6"/>
    <w:rsid w:val="000370B4"/>
    <w:rsid w:val="0004066F"/>
    <w:rsid w:val="00041789"/>
    <w:rsid w:val="00042241"/>
    <w:rsid w:val="000424BE"/>
    <w:rsid w:val="00043C4D"/>
    <w:rsid w:val="00046659"/>
    <w:rsid w:val="00046825"/>
    <w:rsid w:val="00047903"/>
    <w:rsid w:val="0005094B"/>
    <w:rsid w:val="00050EC7"/>
    <w:rsid w:val="00052422"/>
    <w:rsid w:val="000552F1"/>
    <w:rsid w:val="000561FC"/>
    <w:rsid w:val="00063854"/>
    <w:rsid w:val="000671C4"/>
    <w:rsid w:val="0007041E"/>
    <w:rsid w:val="00072136"/>
    <w:rsid w:val="000778D8"/>
    <w:rsid w:val="00077B7D"/>
    <w:rsid w:val="00080FF0"/>
    <w:rsid w:val="00083642"/>
    <w:rsid w:val="0008532A"/>
    <w:rsid w:val="000860A2"/>
    <w:rsid w:val="00087446"/>
    <w:rsid w:val="000923D0"/>
    <w:rsid w:val="0009308B"/>
    <w:rsid w:val="0009338D"/>
    <w:rsid w:val="000948BD"/>
    <w:rsid w:val="000951A6"/>
    <w:rsid w:val="00095339"/>
    <w:rsid w:val="000964B8"/>
    <w:rsid w:val="00096859"/>
    <w:rsid w:val="00096D62"/>
    <w:rsid w:val="000A06DA"/>
    <w:rsid w:val="000A0EA3"/>
    <w:rsid w:val="000A1952"/>
    <w:rsid w:val="000A1F36"/>
    <w:rsid w:val="000A2C80"/>
    <w:rsid w:val="000A2F77"/>
    <w:rsid w:val="000A40E3"/>
    <w:rsid w:val="000A47E8"/>
    <w:rsid w:val="000A5136"/>
    <w:rsid w:val="000A51F6"/>
    <w:rsid w:val="000A5368"/>
    <w:rsid w:val="000A691C"/>
    <w:rsid w:val="000A69CF"/>
    <w:rsid w:val="000B10BF"/>
    <w:rsid w:val="000B1B31"/>
    <w:rsid w:val="000B35E3"/>
    <w:rsid w:val="000B5DEC"/>
    <w:rsid w:val="000B75A7"/>
    <w:rsid w:val="000C1047"/>
    <w:rsid w:val="000C2384"/>
    <w:rsid w:val="000C5FE2"/>
    <w:rsid w:val="000C663E"/>
    <w:rsid w:val="000C6FC6"/>
    <w:rsid w:val="000D14E9"/>
    <w:rsid w:val="000D2A1A"/>
    <w:rsid w:val="000D31B9"/>
    <w:rsid w:val="000D4406"/>
    <w:rsid w:val="000D6365"/>
    <w:rsid w:val="000D6469"/>
    <w:rsid w:val="000D6F85"/>
    <w:rsid w:val="000D7EC1"/>
    <w:rsid w:val="000E0DFB"/>
    <w:rsid w:val="000E0F23"/>
    <w:rsid w:val="000E18FB"/>
    <w:rsid w:val="000E26C7"/>
    <w:rsid w:val="000E274A"/>
    <w:rsid w:val="000E3ADC"/>
    <w:rsid w:val="000E45FE"/>
    <w:rsid w:val="000E4C2C"/>
    <w:rsid w:val="000E57A6"/>
    <w:rsid w:val="000E6BF5"/>
    <w:rsid w:val="000F1180"/>
    <w:rsid w:val="000F252D"/>
    <w:rsid w:val="000F2DB5"/>
    <w:rsid w:val="000F475F"/>
    <w:rsid w:val="000F4B4A"/>
    <w:rsid w:val="00100B03"/>
    <w:rsid w:val="001039EB"/>
    <w:rsid w:val="00104E61"/>
    <w:rsid w:val="00105781"/>
    <w:rsid w:val="001066D5"/>
    <w:rsid w:val="00107172"/>
    <w:rsid w:val="001111AD"/>
    <w:rsid w:val="00111296"/>
    <w:rsid w:val="00111592"/>
    <w:rsid w:val="001115B2"/>
    <w:rsid w:val="00113D5F"/>
    <w:rsid w:val="00113DB6"/>
    <w:rsid w:val="00114857"/>
    <w:rsid w:val="00115A02"/>
    <w:rsid w:val="00117199"/>
    <w:rsid w:val="00117D10"/>
    <w:rsid w:val="0012131F"/>
    <w:rsid w:val="00121C0B"/>
    <w:rsid w:val="0012279C"/>
    <w:rsid w:val="001231DC"/>
    <w:rsid w:val="00123AD5"/>
    <w:rsid w:val="00124B75"/>
    <w:rsid w:val="001276E9"/>
    <w:rsid w:val="00135A23"/>
    <w:rsid w:val="001367C2"/>
    <w:rsid w:val="001409C4"/>
    <w:rsid w:val="001414BD"/>
    <w:rsid w:val="00143586"/>
    <w:rsid w:val="00144EAE"/>
    <w:rsid w:val="001507AD"/>
    <w:rsid w:val="0015091F"/>
    <w:rsid w:val="001510ED"/>
    <w:rsid w:val="001514BC"/>
    <w:rsid w:val="0015213A"/>
    <w:rsid w:val="001522E6"/>
    <w:rsid w:val="001527E3"/>
    <w:rsid w:val="00153C25"/>
    <w:rsid w:val="00154AFB"/>
    <w:rsid w:val="001561DC"/>
    <w:rsid w:val="0015685C"/>
    <w:rsid w:val="0015746A"/>
    <w:rsid w:val="00160ADF"/>
    <w:rsid w:val="001670E1"/>
    <w:rsid w:val="00172FDB"/>
    <w:rsid w:val="001733CA"/>
    <w:rsid w:val="00174707"/>
    <w:rsid w:val="0017564D"/>
    <w:rsid w:val="00177B0E"/>
    <w:rsid w:val="001802AE"/>
    <w:rsid w:val="0018173D"/>
    <w:rsid w:val="00182722"/>
    <w:rsid w:val="00182D8E"/>
    <w:rsid w:val="00186036"/>
    <w:rsid w:val="00186142"/>
    <w:rsid w:val="0019094D"/>
    <w:rsid w:val="00190DA0"/>
    <w:rsid w:val="00194543"/>
    <w:rsid w:val="001948C4"/>
    <w:rsid w:val="00197A9F"/>
    <w:rsid w:val="001A0ADC"/>
    <w:rsid w:val="001A19D9"/>
    <w:rsid w:val="001A458E"/>
    <w:rsid w:val="001A462D"/>
    <w:rsid w:val="001A6617"/>
    <w:rsid w:val="001B05F6"/>
    <w:rsid w:val="001B0A9C"/>
    <w:rsid w:val="001B13AC"/>
    <w:rsid w:val="001B13CB"/>
    <w:rsid w:val="001B2290"/>
    <w:rsid w:val="001B2CCE"/>
    <w:rsid w:val="001B49E1"/>
    <w:rsid w:val="001B5BA5"/>
    <w:rsid w:val="001B721A"/>
    <w:rsid w:val="001C05FD"/>
    <w:rsid w:val="001C3C33"/>
    <w:rsid w:val="001C3D3F"/>
    <w:rsid w:val="001C635E"/>
    <w:rsid w:val="001C7872"/>
    <w:rsid w:val="001D17F3"/>
    <w:rsid w:val="001D18C5"/>
    <w:rsid w:val="001D1C3F"/>
    <w:rsid w:val="001D2AC4"/>
    <w:rsid w:val="001D3E66"/>
    <w:rsid w:val="001D41E8"/>
    <w:rsid w:val="001D718C"/>
    <w:rsid w:val="001D7918"/>
    <w:rsid w:val="001D7BBF"/>
    <w:rsid w:val="001E4AF0"/>
    <w:rsid w:val="001E6851"/>
    <w:rsid w:val="001E691E"/>
    <w:rsid w:val="001F2003"/>
    <w:rsid w:val="001F49B5"/>
    <w:rsid w:val="001F590E"/>
    <w:rsid w:val="001F5FAA"/>
    <w:rsid w:val="001F7695"/>
    <w:rsid w:val="00200CB3"/>
    <w:rsid w:val="002019BE"/>
    <w:rsid w:val="00202ABB"/>
    <w:rsid w:val="00203903"/>
    <w:rsid w:val="00205217"/>
    <w:rsid w:val="00206A4C"/>
    <w:rsid w:val="002111BE"/>
    <w:rsid w:val="00213256"/>
    <w:rsid w:val="00213BB4"/>
    <w:rsid w:val="0021699C"/>
    <w:rsid w:val="00216EAA"/>
    <w:rsid w:val="002174B3"/>
    <w:rsid w:val="00217F0A"/>
    <w:rsid w:val="002207DB"/>
    <w:rsid w:val="00220898"/>
    <w:rsid w:val="00221188"/>
    <w:rsid w:val="00221389"/>
    <w:rsid w:val="0022277D"/>
    <w:rsid w:val="0022455D"/>
    <w:rsid w:val="00224A4E"/>
    <w:rsid w:val="00225FC3"/>
    <w:rsid w:val="00230D61"/>
    <w:rsid w:val="0023279D"/>
    <w:rsid w:val="00233065"/>
    <w:rsid w:val="00235D4C"/>
    <w:rsid w:val="00235F58"/>
    <w:rsid w:val="00235FFC"/>
    <w:rsid w:val="002375FC"/>
    <w:rsid w:val="002405D5"/>
    <w:rsid w:val="00242C0C"/>
    <w:rsid w:val="002433FF"/>
    <w:rsid w:val="00247204"/>
    <w:rsid w:val="0024748A"/>
    <w:rsid w:val="002528E6"/>
    <w:rsid w:val="0025763B"/>
    <w:rsid w:val="002603A6"/>
    <w:rsid w:val="0026327A"/>
    <w:rsid w:val="00264608"/>
    <w:rsid w:val="00264B93"/>
    <w:rsid w:val="002729B7"/>
    <w:rsid w:val="00276D00"/>
    <w:rsid w:val="002811FD"/>
    <w:rsid w:val="00281901"/>
    <w:rsid w:val="002829E4"/>
    <w:rsid w:val="002833A0"/>
    <w:rsid w:val="00286164"/>
    <w:rsid w:val="002866A6"/>
    <w:rsid w:val="0028711F"/>
    <w:rsid w:val="002903CD"/>
    <w:rsid w:val="0029106E"/>
    <w:rsid w:val="00292A9D"/>
    <w:rsid w:val="002939B7"/>
    <w:rsid w:val="00294F83"/>
    <w:rsid w:val="002966DD"/>
    <w:rsid w:val="002A005B"/>
    <w:rsid w:val="002A14E1"/>
    <w:rsid w:val="002A19A8"/>
    <w:rsid w:val="002A31C5"/>
    <w:rsid w:val="002A3FAE"/>
    <w:rsid w:val="002A4D2B"/>
    <w:rsid w:val="002A5223"/>
    <w:rsid w:val="002A5D87"/>
    <w:rsid w:val="002B010A"/>
    <w:rsid w:val="002B0709"/>
    <w:rsid w:val="002B5F47"/>
    <w:rsid w:val="002B62CD"/>
    <w:rsid w:val="002C173F"/>
    <w:rsid w:val="002C18F0"/>
    <w:rsid w:val="002C1D69"/>
    <w:rsid w:val="002C201F"/>
    <w:rsid w:val="002C2DEB"/>
    <w:rsid w:val="002C3A92"/>
    <w:rsid w:val="002C576A"/>
    <w:rsid w:val="002C7099"/>
    <w:rsid w:val="002C7B7C"/>
    <w:rsid w:val="002C7CAA"/>
    <w:rsid w:val="002D1F1E"/>
    <w:rsid w:val="002D2B6B"/>
    <w:rsid w:val="002D48EE"/>
    <w:rsid w:val="002D5B32"/>
    <w:rsid w:val="002E0358"/>
    <w:rsid w:val="002E20FB"/>
    <w:rsid w:val="002E3FF5"/>
    <w:rsid w:val="002E4C08"/>
    <w:rsid w:val="002E616C"/>
    <w:rsid w:val="002E7554"/>
    <w:rsid w:val="002F0DB7"/>
    <w:rsid w:val="002F11A2"/>
    <w:rsid w:val="002F2E11"/>
    <w:rsid w:val="002F2EEB"/>
    <w:rsid w:val="002F3E2E"/>
    <w:rsid w:val="002F7184"/>
    <w:rsid w:val="003002B2"/>
    <w:rsid w:val="00301DD7"/>
    <w:rsid w:val="0030254E"/>
    <w:rsid w:val="00305AE5"/>
    <w:rsid w:val="00305C6B"/>
    <w:rsid w:val="00306C17"/>
    <w:rsid w:val="00311259"/>
    <w:rsid w:val="0031321B"/>
    <w:rsid w:val="003141BA"/>
    <w:rsid w:val="00314D22"/>
    <w:rsid w:val="0031606D"/>
    <w:rsid w:val="00316714"/>
    <w:rsid w:val="00320394"/>
    <w:rsid w:val="0032175A"/>
    <w:rsid w:val="003240E5"/>
    <w:rsid w:val="00324BB2"/>
    <w:rsid w:val="00327C91"/>
    <w:rsid w:val="00337A29"/>
    <w:rsid w:val="00340D0F"/>
    <w:rsid w:val="00345908"/>
    <w:rsid w:val="003467DF"/>
    <w:rsid w:val="00347E64"/>
    <w:rsid w:val="00350624"/>
    <w:rsid w:val="0035111D"/>
    <w:rsid w:val="0035185C"/>
    <w:rsid w:val="0035253C"/>
    <w:rsid w:val="003543E6"/>
    <w:rsid w:val="00354AD5"/>
    <w:rsid w:val="00361122"/>
    <w:rsid w:val="00361401"/>
    <w:rsid w:val="00361FA0"/>
    <w:rsid w:val="0036216B"/>
    <w:rsid w:val="00362B10"/>
    <w:rsid w:val="00363077"/>
    <w:rsid w:val="00366346"/>
    <w:rsid w:val="00366572"/>
    <w:rsid w:val="00366721"/>
    <w:rsid w:val="00367090"/>
    <w:rsid w:val="00370B1B"/>
    <w:rsid w:val="00371084"/>
    <w:rsid w:val="00373200"/>
    <w:rsid w:val="00374A81"/>
    <w:rsid w:val="003760D1"/>
    <w:rsid w:val="00377534"/>
    <w:rsid w:val="00380AFF"/>
    <w:rsid w:val="00380D63"/>
    <w:rsid w:val="00381C27"/>
    <w:rsid w:val="003829C8"/>
    <w:rsid w:val="003832BE"/>
    <w:rsid w:val="00386002"/>
    <w:rsid w:val="00386268"/>
    <w:rsid w:val="00386934"/>
    <w:rsid w:val="00386D20"/>
    <w:rsid w:val="003879B5"/>
    <w:rsid w:val="003902F5"/>
    <w:rsid w:val="00390AB1"/>
    <w:rsid w:val="003965E3"/>
    <w:rsid w:val="00397395"/>
    <w:rsid w:val="003A1AC2"/>
    <w:rsid w:val="003A1F02"/>
    <w:rsid w:val="003A21D6"/>
    <w:rsid w:val="003A259C"/>
    <w:rsid w:val="003A4516"/>
    <w:rsid w:val="003A4E2C"/>
    <w:rsid w:val="003A6748"/>
    <w:rsid w:val="003B23F7"/>
    <w:rsid w:val="003B243C"/>
    <w:rsid w:val="003B39A9"/>
    <w:rsid w:val="003B56D1"/>
    <w:rsid w:val="003B72F0"/>
    <w:rsid w:val="003B790F"/>
    <w:rsid w:val="003B7F16"/>
    <w:rsid w:val="003C0C15"/>
    <w:rsid w:val="003C1427"/>
    <w:rsid w:val="003C2C33"/>
    <w:rsid w:val="003C3B77"/>
    <w:rsid w:val="003C3F31"/>
    <w:rsid w:val="003C4012"/>
    <w:rsid w:val="003C517D"/>
    <w:rsid w:val="003C5BAA"/>
    <w:rsid w:val="003D0DB9"/>
    <w:rsid w:val="003D1986"/>
    <w:rsid w:val="003D5BB8"/>
    <w:rsid w:val="003D606E"/>
    <w:rsid w:val="003D7E25"/>
    <w:rsid w:val="003E22BA"/>
    <w:rsid w:val="003E33AB"/>
    <w:rsid w:val="003E3F01"/>
    <w:rsid w:val="003E5179"/>
    <w:rsid w:val="003E68EE"/>
    <w:rsid w:val="003E7737"/>
    <w:rsid w:val="003F46DA"/>
    <w:rsid w:val="003F5FBA"/>
    <w:rsid w:val="003F6FF9"/>
    <w:rsid w:val="00401A90"/>
    <w:rsid w:val="00401C80"/>
    <w:rsid w:val="0040256D"/>
    <w:rsid w:val="00403129"/>
    <w:rsid w:val="004047C1"/>
    <w:rsid w:val="00407F09"/>
    <w:rsid w:val="00411CBE"/>
    <w:rsid w:val="00412503"/>
    <w:rsid w:val="00413B91"/>
    <w:rsid w:val="004146C8"/>
    <w:rsid w:val="00415FC5"/>
    <w:rsid w:val="00421513"/>
    <w:rsid w:val="004219C2"/>
    <w:rsid w:val="004227BE"/>
    <w:rsid w:val="00423C14"/>
    <w:rsid w:val="004247BB"/>
    <w:rsid w:val="00425C5C"/>
    <w:rsid w:val="00431515"/>
    <w:rsid w:val="0043275B"/>
    <w:rsid w:val="0043309B"/>
    <w:rsid w:val="004341B1"/>
    <w:rsid w:val="00434561"/>
    <w:rsid w:val="0043788C"/>
    <w:rsid w:val="00437D16"/>
    <w:rsid w:val="004418FD"/>
    <w:rsid w:val="00443E37"/>
    <w:rsid w:val="004443BA"/>
    <w:rsid w:val="004447F3"/>
    <w:rsid w:val="00445B9C"/>
    <w:rsid w:val="004504C5"/>
    <w:rsid w:val="00455484"/>
    <w:rsid w:val="00456610"/>
    <w:rsid w:val="00457266"/>
    <w:rsid w:val="00463056"/>
    <w:rsid w:val="004655EE"/>
    <w:rsid w:val="0046751B"/>
    <w:rsid w:val="004706E7"/>
    <w:rsid w:val="00472464"/>
    <w:rsid w:val="004727AE"/>
    <w:rsid w:val="004728B6"/>
    <w:rsid w:val="00474181"/>
    <w:rsid w:val="00475007"/>
    <w:rsid w:val="00475488"/>
    <w:rsid w:val="00476029"/>
    <w:rsid w:val="00480580"/>
    <w:rsid w:val="00480F18"/>
    <w:rsid w:val="0048164F"/>
    <w:rsid w:val="004819AE"/>
    <w:rsid w:val="004819B3"/>
    <w:rsid w:val="00486155"/>
    <w:rsid w:val="0049023D"/>
    <w:rsid w:val="004906E7"/>
    <w:rsid w:val="004926F4"/>
    <w:rsid w:val="004930D4"/>
    <w:rsid w:val="00493947"/>
    <w:rsid w:val="00495E45"/>
    <w:rsid w:val="0049603D"/>
    <w:rsid w:val="00496187"/>
    <w:rsid w:val="004972DD"/>
    <w:rsid w:val="00497470"/>
    <w:rsid w:val="004A01BA"/>
    <w:rsid w:val="004A01F6"/>
    <w:rsid w:val="004A069C"/>
    <w:rsid w:val="004A170E"/>
    <w:rsid w:val="004A2AF5"/>
    <w:rsid w:val="004A361B"/>
    <w:rsid w:val="004A3774"/>
    <w:rsid w:val="004A428F"/>
    <w:rsid w:val="004A4D80"/>
    <w:rsid w:val="004A63E0"/>
    <w:rsid w:val="004B10F8"/>
    <w:rsid w:val="004B218A"/>
    <w:rsid w:val="004B2FCA"/>
    <w:rsid w:val="004B3BF5"/>
    <w:rsid w:val="004B4362"/>
    <w:rsid w:val="004B47FF"/>
    <w:rsid w:val="004B57A6"/>
    <w:rsid w:val="004B6387"/>
    <w:rsid w:val="004B6C34"/>
    <w:rsid w:val="004C2AA3"/>
    <w:rsid w:val="004C454A"/>
    <w:rsid w:val="004C7CFF"/>
    <w:rsid w:val="004D0383"/>
    <w:rsid w:val="004D1484"/>
    <w:rsid w:val="004D15DC"/>
    <w:rsid w:val="004D437B"/>
    <w:rsid w:val="004D472E"/>
    <w:rsid w:val="004D4F3D"/>
    <w:rsid w:val="004D566A"/>
    <w:rsid w:val="004D7296"/>
    <w:rsid w:val="004D775F"/>
    <w:rsid w:val="004E0135"/>
    <w:rsid w:val="004E2B43"/>
    <w:rsid w:val="004E3119"/>
    <w:rsid w:val="004E3763"/>
    <w:rsid w:val="004E518F"/>
    <w:rsid w:val="004E5C36"/>
    <w:rsid w:val="004E670D"/>
    <w:rsid w:val="004F1F17"/>
    <w:rsid w:val="004F3AC1"/>
    <w:rsid w:val="004F53B6"/>
    <w:rsid w:val="004F6709"/>
    <w:rsid w:val="004F7E29"/>
    <w:rsid w:val="00501E66"/>
    <w:rsid w:val="00503C46"/>
    <w:rsid w:val="00505181"/>
    <w:rsid w:val="00507740"/>
    <w:rsid w:val="00510034"/>
    <w:rsid w:val="005108B0"/>
    <w:rsid w:val="005137C1"/>
    <w:rsid w:val="00515A38"/>
    <w:rsid w:val="00515E4A"/>
    <w:rsid w:val="00517F6B"/>
    <w:rsid w:val="00517F83"/>
    <w:rsid w:val="0052106B"/>
    <w:rsid w:val="0052119C"/>
    <w:rsid w:val="00521D54"/>
    <w:rsid w:val="005223A1"/>
    <w:rsid w:val="005233B8"/>
    <w:rsid w:val="00524B2A"/>
    <w:rsid w:val="00526438"/>
    <w:rsid w:val="00526AB7"/>
    <w:rsid w:val="00527AB3"/>
    <w:rsid w:val="0053073F"/>
    <w:rsid w:val="00534B5C"/>
    <w:rsid w:val="0053525C"/>
    <w:rsid w:val="00535B3E"/>
    <w:rsid w:val="00535E35"/>
    <w:rsid w:val="005406FF"/>
    <w:rsid w:val="005435E5"/>
    <w:rsid w:val="00543D57"/>
    <w:rsid w:val="005444A5"/>
    <w:rsid w:val="00544530"/>
    <w:rsid w:val="00544C85"/>
    <w:rsid w:val="00546D29"/>
    <w:rsid w:val="0055142A"/>
    <w:rsid w:val="00553660"/>
    <w:rsid w:val="00553D4B"/>
    <w:rsid w:val="00553FA6"/>
    <w:rsid w:val="00557B61"/>
    <w:rsid w:val="00563638"/>
    <w:rsid w:val="00563913"/>
    <w:rsid w:val="00565020"/>
    <w:rsid w:val="00565FBB"/>
    <w:rsid w:val="005679CA"/>
    <w:rsid w:val="00570C00"/>
    <w:rsid w:val="005712E4"/>
    <w:rsid w:val="00572EE3"/>
    <w:rsid w:val="00573C94"/>
    <w:rsid w:val="00574748"/>
    <w:rsid w:val="00575C17"/>
    <w:rsid w:val="00577318"/>
    <w:rsid w:val="00577538"/>
    <w:rsid w:val="00580448"/>
    <w:rsid w:val="00580DFB"/>
    <w:rsid w:val="00582E7E"/>
    <w:rsid w:val="005840D6"/>
    <w:rsid w:val="005847AC"/>
    <w:rsid w:val="00585B57"/>
    <w:rsid w:val="00586033"/>
    <w:rsid w:val="00590489"/>
    <w:rsid w:val="005904AF"/>
    <w:rsid w:val="00590B86"/>
    <w:rsid w:val="005916AF"/>
    <w:rsid w:val="00591F2A"/>
    <w:rsid w:val="0059253E"/>
    <w:rsid w:val="00592D1B"/>
    <w:rsid w:val="005937AA"/>
    <w:rsid w:val="005A0843"/>
    <w:rsid w:val="005A165D"/>
    <w:rsid w:val="005A27BA"/>
    <w:rsid w:val="005A29C6"/>
    <w:rsid w:val="005B0E9B"/>
    <w:rsid w:val="005B112B"/>
    <w:rsid w:val="005B138F"/>
    <w:rsid w:val="005B1B7C"/>
    <w:rsid w:val="005B2BE5"/>
    <w:rsid w:val="005B3F7A"/>
    <w:rsid w:val="005C13EB"/>
    <w:rsid w:val="005C3E37"/>
    <w:rsid w:val="005C44B5"/>
    <w:rsid w:val="005C5A3B"/>
    <w:rsid w:val="005C75E5"/>
    <w:rsid w:val="005C7F50"/>
    <w:rsid w:val="005D106C"/>
    <w:rsid w:val="005D2A40"/>
    <w:rsid w:val="005D41F3"/>
    <w:rsid w:val="005D498D"/>
    <w:rsid w:val="005D7BD1"/>
    <w:rsid w:val="005E2A4D"/>
    <w:rsid w:val="005E2CA6"/>
    <w:rsid w:val="005E434B"/>
    <w:rsid w:val="005E6D4E"/>
    <w:rsid w:val="005E713D"/>
    <w:rsid w:val="005F1308"/>
    <w:rsid w:val="005F17AA"/>
    <w:rsid w:val="005F3AE1"/>
    <w:rsid w:val="005F3B51"/>
    <w:rsid w:val="005F5DE3"/>
    <w:rsid w:val="005F6775"/>
    <w:rsid w:val="005F6F0A"/>
    <w:rsid w:val="005F79F4"/>
    <w:rsid w:val="00605A6E"/>
    <w:rsid w:val="00606FA3"/>
    <w:rsid w:val="00610765"/>
    <w:rsid w:val="00614DC1"/>
    <w:rsid w:val="00620C06"/>
    <w:rsid w:val="00620F96"/>
    <w:rsid w:val="0062128E"/>
    <w:rsid w:val="00624289"/>
    <w:rsid w:val="00626AB4"/>
    <w:rsid w:val="00631F04"/>
    <w:rsid w:val="00632E36"/>
    <w:rsid w:val="00634A79"/>
    <w:rsid w:val="00640AE1"/>
    <w:rsid w:val="006454D7"/>
    <w:rsid w:val="0064692C"/>
    <w:rsid w:val="00651CE3"/>
    <w:rsid w:val="00653873"/>
    <w:rsid w:val="00655A44"/>
    <w:rsid w:val="00656515"/>
    <w:rsid w:val="00656BEF"/>
    <w:rsid w:val="00657349"/>
    <w:rsid w:val="006609D6"/>
    <w:rsid w:val="00661D00"/>
    <w:rsid w:val="00662DAD"/>
    <w:rsid w:val="00663AE2"/>
    <w:rsid w:val="00664237"/>
    <w:rsid w:val="0066428F"/>
    <w:rsid w:val="0067095D"/>
    <w:rsid w:val="00670F9F"/>
    <w:rsid w:val="0067299B"/>
    <w:rsid w:val="006731E3"/>
    <w:rsid w:val="00674EE0"/>
    <w:rsid w:val="00676564"/>
    <w:rsid w:val="00676B1D"/>
    <w:rsid w:val="0067765D"/>
    <w:rsid w:val="0068027C"/>
    <w:rsid w:val="00680B5D"/>
    <w:rsid w:val="00682959"/>
    <w:rsid w:val="00683D42"/>
    <w:rsid w:val="00683E76"/>
    <w:rsid w:val="00683FA5"/>
    <w:rsid w:val="00686519"/>
    <w:rsid w:val="00686F22"/>
    <w:rsid w:val="00690F1D"/>
    <w:rsid w:val="0069100A"/>
    <w:rsid w:val="00692541"/>
    <w:rsid w:val="00692A48"/>
    <w:rsid w:val="00692D1C"/>
    <w:rsid w:val="006946CA"/>
    <w:rsid w:val="006967B2"/>
    <w:rsid w:val="00696E74"/>
    <w:rsid w:val="00696FE2"/>
    <w:rsid w:val="0069709D"/>
    <w:rsid w:val="006A01F4"/>
    <w:rsid w:val="006A37A8"/>
    <w:rsid w:val="006A6765"/>
    <w:rsid w:val="006B00AA"/>
    <w:rsid w:val="006B276D"/>
    <w:rsid w:val="006B44EC"/>
    <w:rsid w:val="006B5212"/>
    <w:rsid w:val="006B5275"/>
    <w:rsid w:val="006B71B8"/>
    <w:rsid w:val="006C0365"/>
    <w:rsid w:val="006C1040"/>
    <w:rsid w:val="006C2F76"/>
    <w:rsid w:val="006C5019"/>
    <w:rsid w:val="006C5602"/>
    <w:rsid w:val="006C67F6"/>
    <w:rsid w:val="006C72D7"/>
    <w:rsid w:val="006D0F9B"/>
    <w:rsid w:val="006D195C"/>
    <w:rsid w:val="006D2115"/>
    <w:rsid w:val="006D4ACB"/>
    <w:rsid w:val="006D5299"/>
    <w:rsid w:val="006D53B9"/>
    <w:rsid w:val="006D5BE1"/>
    <w:rsid w:val="006D6C09"/>
    <w:rsid w:val="006D779D"/>
    <w:rsid w:val="006E0208"/>
    <w:rsid w:val="006E2F40"/>
    <w:rsid w:val="006E479C"/>
    <w:rsid w:val="006E6475"/>
    <w:rsid w:val="006E663D"/>
    <w:rsid w:val="006E7180"/>
    <w:rsid w:val="006F04A5"/>
    <w:rsid w:val="006F2597"/>
    <w:rsid w:val="006F3851"/>
    <w:rsid w:val="006F398C"/>
    <w:rsid w:val="006F4727"/>
    <w:rsid w:val="006F4CA8"/>
    <w:rsid w:val="006F76D4"/>
    <w:rsid w:val="006F7F82"/>
    <w:rsid w:val="00702E9B"/>
    <w:rsid w:val="00703E78"/>
    <w:rsid w:val="00703E87"/>
    <w:rsid w:val="007064FA"/>
    <w:rsid w:val="007067DD"/>
    <w:rsid w:val="00707BC7"/>
    <w:rsid w:val="007110D1"/>
    <w:rsid w:val="00711775"/>
    <w:rsid w:val="0071254B"/>
    <w:rsid w:val="0071669B"/>
    <w:rsid w:val="0071769D"/>
    <w:rsid w:val="007261B6"/>
    <w:rsid w:val="00730210"/>
    <w:rsid w:val="00730BDA"/>
    <w:rsid w:val="0073254D"/>
    <w:rsid w:val="00734786"/>
    <w:rsid w:val="00737322"/>
    <w:rsid w:val="00740D8F"/>
    <w:rsid w:val="00742A22"/>
    <w:rsid w:val="0074314D"/>
    <w:rsid w:val="00745792"/>
    <w:rsid w:val="00745D7E"/>
    <w:rsid w:val="00747977"/>
    <w:rsid w:val="007559B1"/>
    <w:rsid w:val="00755B05"/>
    <w:rsid w:val="0075625D"/>
    <w:rsid w:val="007625CF"/>
    <w:rsid w:val="007635A7"/>
    <w:rsid w:val="00763855"/>
    <w:rsid w:val="00764867"/>
    <w:rsid w:val="007702BD"/>
    <w:rsid w:val="00770921"/>
    <w:rsid w:val="007718D0"/>
    <w:rsid w:val="00771D66"/>
    <w:rsid w:val="0077340A"/>
    <w:rsid w:val="0078497F"/>
    <w:rsid w:val="00784EC8"/>
    <w:rsid w:val="007861F5"/>
    <w:rsid w:val="007865FF"/>
    <w:rsid w:val="007901BB"/>
    <w:rsid w:val="00791DC1"/>
    <w:rsid w:val="007925B3"/>
    <w:rsid w:val="007966B6"/>
    <w:rsid w:val="00797235"/>
    <w:rsid w:val="00797465"/>
    <w:rsid w:val="007A171C"/>
    <w:rsid w:val="007A3088"/>
    <w:rsid w:val="007A3645"/>
    <w:rsid w:val="007A3813"/>
    <w:rsid w:val="007A39D3"/>
    <w:rsid w:val="007A4947"/>
    <w:rsid w:val="007A5E63"/>
    <w:rsid w:val="007A5F42"/>
    <w:rsid w:val="007B25F4"/>
    <w:rsid w:val="007B751C"/>
    <w:rsid w:val="007B7998"/>
    <w:rsid w:val="007C0585"/>
    <w:rsid w:val="007C140A"/>
    <w:rsid w:val="007C34FD"/>
    <w:rsid w:val="007C64EC"/>
    <w:rsid w:val="007D0360"/>
    <w:rsid w:val="007D0FC5"/>
    <w:rsid w:val="007D134F"/>
    <w:rsid w:val="007D1489"/>
    <w:rsid w:val="007D5E60"/>
    <w:rsid w:val="007D781F"/>
    <w:rsid w:val="007E2971"/>
    <w:rsid w:val="007E5D76"/>
    <w:rsid w:val="007E6209"/>
    <w:rsid w:val="007E647F"/>
    <w:rsid w:val="007F06CA"/>
    <w:rsid w:val="007F1AAD"/>
    <w:rsid w:val="007F2E99"/>
    <w:rsid w:val="007F5E26"/>
    <w:rsid w:val="008001EB"/>
    <w:rsid w:val="00800490"/>
    <w:rsid w:val="00800860"/>
    <w:rsid w:val="0080282F"/>
    <w:rsid w:val="00804EA1"/>
    <w:rsid w:val="0080666E"/>
    <w:rsid w:val="00807D16"/>
    <w:rsid w:val="00807F95"/>
    <w:rsid w:val="00811763"/>
    <w:rsid w:val="00811E18"/>
    <w:rsid w:val="00813DFB"/>
    <w:rsid w:val="00814A93"/>
    <w:rsid w:val="008154A6"/>
    <w:rsid w:val="0081709B"/>
    <w:rsid w:val="008213B7"/>
    <w:rsid w:val="00822B63"/>
    <w:rsid w:val="00822F92"/>
    <w:rsid w:val="00823A4A"/>
    <w:rsid w:val="008244CF"/>
    <w:rsid w:val="00824DA9"/>
    <w:rsid w:val="00826762"/>
    <w:rsid w:val="0082698F"/>
    <w:rsid w:val="00827C95"/>
    <w:rsid w:val="00832A96"/>
    <w:rsid w:val="00832C76"/>
    <w:rsid w:val="00836447"/>
    <w:rsid w:val="00836660"/>
    <w:rsid w:val="008416FC"/>
    <w:rsid w:val="00842087"/>
    <w:rsid w:val="00842C7D"/>
    <w:rsid w:val="00843832"/>
    <w:rsid w:val="00844FBA"/>
    <w:rsid w:val="00845A07"/>
    <w:rsid w:val="008478F6"/>
    <w:rsid w:val="00850420"/>
    <w:rsid w:val="008510B6"/>
    <w:rsid w:val="008532B9"/>
    <w:rsid w:val="008548F0"/>
    <w:rsid w:val="008568DE"/>
    <w:rsid w:val="00860BF6"/>
    <w:rsid w:val="0086211E"/>
    <w:rsid w:val="008641C4"/>
    <w:rsid w:val="0086510F"/>
    <w:rsid w:val="00871FD2"/>
    <w:rsid w:val="00873C44"/>
    <w:rsid w:val="00877DC4"/>
    <w:rsid w:val="00881478"/>
    <w:rsid w:val="008875A4"/>
    <w:rsid w:val="00890381"/>
    <w:rsid w:val="008912EB"/>
    <w:rsid w:val="0089263B"/>
    <w:rsid w:val="00896589"/>
    <w:rsid w:val="008A1225"/>
    <w:rsid w:val="008A25D9"/>
    <w:rsid w:val="008A2C9E"/>
    <w:rsid w:val="008A7DE9"/>
    <w:rsid w:val="008A7F4E"/>
    <w:rsid w:val="008B1D4E"/>
    <w:rsid w:val="008B2153"/>
    <w:rsid w:val="008B5008"/>
    <w:rsid w:val="008B5F5D"/>
    <w:rsid w:val="008B6C14"/>
    <w:rsid w:val="008C030F"/>
    <w:rsid w:val="008C22FD"/>
    <w:rsid w:val="008C2300"/>
    <w:rsid w:val="008C4B15"/>
    <w:rsid w:val="008C5559"/>
    <w:rsid w:val="008D1093"/>
    <w:rsid w:val="008D328B"/>
    <w:rsid w:val="008D359B"/>
    <w:rsid w:val="008D377B"/>
    <w:rsid w:val="008D3786"/>
    <w:rsid w:val="008D5090"/>
    <w:rsid w:val="008D535B"/>
    <w:rsid w:val="008D5FF1"/>
    <w:rsid w:val="008D78FA"/>
    <w:rsid w:val="008D7C05"/>
    <w:rsid w:val="008E0AC2"/>
    <w:rsid w:val="008E26BD"/>
    <w:rsid w:val="008E2C8A"/>
    <w:rsid w:val="008E3A2C"/>
    <w:rsid w:val="008E48DC"/>
    <w:rsid w:val="008E6261"/>
    <w:rsid w:val="008E6395"/>
    <w:rsid w:val="008E6878"/>
    <w:rsid w:val="008E6C97"/>
    <w:rsid w:val="008F25D2"/>
    <w:rsid w:val="008F26A0"/>
    <w:rsid w:val="008F327E"/>
    <w:rsid w:val="008F33BB"/>
    <w:rsid w:val="008F488F"/>
    <w:rsid w:val="008F4FC4"/>
    <w:rsid w:val="008F532B"/>
    <w:rsid w:val="008F711E"/>
    <w:rsid w:val="009011E3"/>
    <w:rsid w:val="00901FFC"/>
    <w:rsid w:val="0090370D"/>
    <w:rsid w:val="009044C7"/>
    <w:rsid w:val="00905014"/>
    <w:rsid w:val="0090592B"/>
    <w:rsid w:val="00906540"/>
    <w:rsid w:val="00907247"/>
    <w:rsid w:val="0090730E"/>
    <w:rsid w:val="0091062C"/>
    <w:rsid w:val="009117B3"/>
    <w:rsid w:val="00911D18"/>
    <w:rsid w:val="009121BC"/>
    <w:rsid w:val="009135C5"/>
    <w:rsid w:val="0091369D"/>
    <w:rsid w:val="00914E0B"/>
    <w:rsid w:val="0091676E"/>
    <w:rsid w:val="00921063"/>
    <w:rsid w:val="009214AD"/>
    <w:rsid w:val="00921741"/>
    <w:rsid w:val="00923DA2"/>
    <w:rsid w:val="0092467C"/>
    <w:rsid w:val="00924C15"/>
    <w:rsid w:val="0092742E"/>
    <w:rsid w:val="00927BE5"/>
    <w:rsid w:val="009301F2"/>
    <w:rsid w:val="0093091D"/>
    <w:rsid w:val="00931853"/>
    <w:rsid w:val="00931CFC"/>
    <w:rsid w:val="00932142"/>
    <w:rsid w:val="00932A44"/>
    <w:rsid w:val="00932C6C"/>
    <w:rsid w:val="0093443B"/>
    <w:rsid w:val="00935F3D"/>
    <w:rsid w:val="0093700A"/>
    <w:rsid w:val="00940439"/>
    <w:rsid w:val="00940F64"/>
    <w:rsid w:val="00941D47"/>
    <w:rsid w:val="00942182"/>
    <w:rsid w:val="0094325F"/>
    <w:rsid w:val="009448D3"/>
    <w:rsid w:val="00944A94"/>
    <w:rsid w:val="00947684"/>
    <w:rsid w:val="009511D6"/>
    <w:rsid w:val="0095418D"/>
    <w:rsid w:val="00955212"/>
    <w:rsid w:val="00955232"/>
    <w:rsid w:val="009558FF"/>
    <w:rsid w:val="00956220"/>
    <w:rsid w:val="009643BB"/>
    <w:rsid w:val="00964C25"/>
    <w:rsid w:val="00967663"/>
    <w:rsid w:val="00973A0B"/>
    <w:rsid w:val="00973EDF"/>
    <w:rsid w:val="0097483C"/>
    <w:rsid w:val="00975256"/>
    <w:rsid w:val="009759A5"/>
    <w:rsid w:val="00976050"/>
    <w:rsid w:val="0097736E"/>
    <w:rsid w:val="0097745E"/>
    <w:rsid w:val="00980ED4"/>
    <w:rsid w:val="00980F56"/>
    <w:rsid w:val="009818C8"/>
    <w:rsid w:val="00981DFF"/>
    <w:rsid w:val="00982796"/>
    <w:rsid w:val="00986794"/>
    <w:rsid w:val="00987C53"/>
    <w:rsid w:val="00987CB4"/>
    <w:rsid w:val="00990567"/>
    <w:rsid w:val="00993175"/>
    <w:rsid w:val="0099344D"/>
    <w:rsid w:val="00997138"/>
    <w:rsid w:val="00997AF7"/>
    <w:rsid w:val="009A08EA"/>
    <w:rsid w:val="009A13A1"/>
    <w:rsid w:val="009A21EB"/>
    <w:rsid w:val="009A23A1"/>
    <w:rsid w:val="009A2A6B"/>
    <w:rsid w:val="009A3406"/>
    <w:rsid w:val="009A6B1D"/>
    <w:rsid w:val="009B0A04"/>
    <w:rsid w:val="009B2B57"/>
    <w:rsid w:val="009B4CA1"/>
    <w:rsid w:val="009B6F4D"/>
    <w:rsid w:val="009B7D6A"/>
    <w:rsid w:val="009C0E6D"/>
    <w:rsid w:val="009C1D36"/>
    <w:rsid w:val="009C26C5"/>
    <w:rsid w:val="009C3D30"/>
    <w:rsid w:val="009C3E2A"/>
    <w:rsid w:val="009D1F5D"/>
    <w:rsid w:val="009D23E5"/>
    <w:rsid w:val="009D4324"/>
    <w:rsid w:val="009D53BA"/>
    <w:rsid w:val="009D5E3F"/>
    <w:rsid w:val="009D615F"/>
    <w:rsid w:val="009D6BCF"/>
    <w:rsid w:val="009E0EDE"/>
    <w:rsid w:val="009E5CC9"/>
    <w:rsid w:val="009E6EDB"/>
    <w:rsid w:val="009E7A66"/>
    <w:rsid w:val="009F0334"/>
    <w:rsid w:val="009F0BD2"/>
    <w:rsid w:val="009F443C"/>
    <w:rsid w:val="009F5993"/>
    <w:rsid w:val="009F716C"/>
    <w:rsid w:val="009F7B4A"/>
    <w:rsid w:val="00A0286F"/>
    <w:rsid w:val="00A05EB1"/>
    <w:rsid w:val="00A072B9"/>
    <w:rsid w:val="00A101A5"/>
    <w:rsid w:val="00A10E9F"/>
    <w:rsid w:val="00A12A00"/>
    <w:rsid w:val="00A12A14"/>
    <w:rsid w:val="00A12FE7"/>
    <w:rsid w:val="00A132A6"/>
    <w:rsid w:val="00A17523"/>
    <w:rsid w:val="00A24C67"/>
    <w:rsid w:val="00A24D7C"/>
    <w:rsid w:val="00A25F67"/>
    <w:rsid w:val="00A27059"/>
    <w:rsid w:val="00A33537"/>
    <w:rsid w:val="00A34612"/>
    <w:rsid w:val="00A34F0B"/>
    <w:rsid w:val="00A35170"/>
    <w:rsid w:val="00A36139"/>
    <w:rsid w:val="00A3670F"/>
    <w:rsid w:val="00A376B6"/>
    <w:rsid w:val="00A37F31"/>
    <w:rsid w:val="00A416E0"/>
    <w:rsid w:val="00A43D64"/>
    <w:rsid w:val="00A444D6"/>
    <w:rsid w:val="00A44522"/>
    <w:rsid w:val="00A44C81"/>
    <w:rsid w:val="00A4566B"/>
    <w:rsid w:val="00A47194"/>
    <w:rsid w:val="00A5006B"/>
    <w:rsid w:val="00A515E6"/>
    <w:rsid w:val="00A540AB"/>
    <w:rsid w:val="00A560A6"/>
    <w:rsid w:val="00A565F3"/>
    <w:rsid w:val="00A6630E"/>
    <w:rsid w:val="00A66ECE"/>
    <w:rsid w:val="00A678F3"/>
    <w:rsid w:val="00A70984"/>
    <w:rsid w:val="00A70CD8"/>
    <w:rsid w:val="00A7303D"/>
    <w:rsid w:val="00A736C5"/>
    <w:rsid w:val="00A76CDE"/>
    <w:rsid w:val="00A7750D"/>
    <w:rsid w:val="00A77667"/>
    <w:rsid w:val="00A7782B"/>
    <w:rsid w:val="00A822CD"/>
    <w:rsid w:val="00A8513E"/>
    <w:rsid w:val="00A85910"/>
    <w:rsid w:val="00A90EA0"/>
    <w:rsid w:val="00A913A9"/>
    <w:rsid w:val="00A93761"/>
    <w:rsid w:val="00A93791"/>
    <w:rsid w:val="00A963AA"/>
    <w:rsid w:val="00AA08C3"/>
    <w:rsid w:val="00AA1059"/>
    <w:rsid w:val="00AA106C"/>
    <w:rsid w:val="00AA1766"/>
    <w:rsid w:val="00AA2713"/>
    <w:rsid w:val="00AA3574"/>
    <w:rsid w:val="00AA3F6F"/>
    <w:rsid w:val="00AA4C7F"/>
    <w:rsid w:val="00AA4E1D"/>
    <w:rsid w:val="00AA5CBA"/>
    <w:rsid w:val="00AA62CA"/>
    <w:rsid w:val="00AA79FE"/>
    <w:rsid w:val="00AA7CCF"/>
    <w:rsid w:val="00AB0979"/>
    <w:rsid w:val="00AB12C8"/>
    <w:rsid w:val="00AB203E"/>
    <w:rsid w:val="00AB2A66"/>
    <w:rsid w:val="00AB2BAB"/>
    <w:rsid w:val="00AB5095"/>
    <w:rsid w:val="00AB60A0"/>
    <w:rsid w:val="00AC0D4E"/>
    <w:rsid w:val="00AC12DB"/>
    <w:rsid w:val="00AC138A"/>
    <w:rsid w:val="00AC3ADF"/>
    <w:rsid w:val="00AC6A66"/>
    <w:rsid w:val="00AC7943"/>
    <w:rsid w:val="00AD04EC"/>
    <w:rsid w:val="00AD09B5"/>
    <w:rsid w:val="00AD0D58"/>
    <w:rsid w:val="00AD2881"/>
    <w:rsid w:val="00AD3DBD"/>
    <w:rsid w:val="00AD49FC"/>
    <w:rsid w:val="00AD5FB9"/>
    <w:rsid w:val="00AD63CA"/>
    <w:rsid w:val="00AD63F6"/>
    <w:rsid w:val="00AE0006"/>
    <w:rsid w:val="00AE0BAA"/>
    <w:rsid w:val="00AE1E36"/>
    <w:rsid w:val="00AE2974"/>
    <w:rsid w:val="00AE4227"/>
    <w:rsid w:val="00AE46C1"/>
    <w:rsid w:val="00AE5015"/>
    <w:rsid w:val="00AE5470"/>
    <w:rsid w:val="00AE784F"/>
    <w:rsid w:val="00AF2CA2"/>
    <w:rsid w:val="00AF39C2"/>
    <w:rsid w:val="00AF413C"/>
    <w:rsid w:val="00AF4B86"/>
    <w:rsid w:val="00AF4DDA"/>
    <w:rsid w:val="00AF5365"/>
    <w:rsid w:val="00AF63E1"/>
    <w:rsid w:val="00AF7EB9"/>
    <w:rsid w:val="00B006AB"/>
    <w:rsid w:val="00B02B4C"/>
    <w:rsid w:val="00B06A94"/>
    <w:rsid w:val="00B1289A"/>
    <w:rsid w:val="00B12CA7"/>
    <w:rsid w:val="00B13786"/>
    <w:rsid w:val="00B13E4A"/>
    <w:rsid w:val="00B13F8F"/>
    <w:rsid w:val="00B17522"/>
    <w:rsid w:val="00B2144C"/>
    <w:rsid w:val="00B24B71"/>
    <w:rsid w:val="00B256AE"/>
    <w:rsid w:val="00B311EC"/>
    <w:rsid w:val="00B3344C"/>
    <w:rsid w:val="00B345B4"/>
    <w:rsid w:val="00B37E5D"/>
    <w:rsid w:val="00B412B8"/>
    <w:rsid w:val="00B4149B"/>
    <w:rsid w:val="00B42E9A"/>
    <w:rsid w:val="00B434D9"/>
    <w:rsid w:val="00B46076"/>
    <w:rsid w:val="00B50AF2"/>
    <w:rsid w:val="00B547B0"/>
    <w:rsid w:val="00B5490C"/>
    <w:rsid w:val="00B54B11"/>
    <w:rsid w:val="00B5511C"/>
    <w:rsid w:val="00B562A9"/>
    <w:rsid w:val="00B565BF"/>
    <w:rsid w:val="00B61265"/>
    <w:rsid w:val="00B619F6"/>
    <w:rsid w:val="00B61B98"/>
    <w:rsid w:val="00B61FCE"/>
    <w:rsid w:val="00B62020"/>
    <w:rsid w:val="00B6320B"/>
    <w:rsid w:val="00B6392D"/>
    <w:rsid w:val="00B66689"/>
    <w:rsid w:val="00B67968"/>
    <w:rsid w:val="00B701E8"/>
    <w:rsid w:val="00B708F2"/>
    <w:rsid w:val="00B73099"/>
    <w:rsid w:val="00B7486D"/>
    <w:rsid w:val="00B768EF"/>
    <w:rsid w:val="00B773A7"/>
    <w:rsid w:val="00B80E3B"/>
    <w:rsid w:val="00B810EE"/>
    <w:rsid w:val="00B8134C"/>
    <w:rsid w:val="00B82C54"/>
    <w:rsid w:val="00B83C7B"/>
    <w:rsid w:val="00B83D17"/>
    <w:rsid w:val="00B84D5D"/>
    <w:rsid w:val="00B91116"/>
    <w:rsid w:val="00B93FEF"/>
    <w:rsid w:val="00B9456E"/>
    <w:rsid w:val="00B958A1"/>
    <w:rsid w:val="00B95EA0"/>
    <w:rsid w:val="00BA03DD"/>
    <w:rsid w:val="00BA044A"/>
    <w:rsid w:val="00BA09AD"/>
    <w:rsid w:val="00BA26CB"/>
    <w:rsid w:val="00BA33CA"/>
    <w:rsid w:val="00BA3A9B"/>
    <w:rsid w:val="00BA42B4"/>
    <w:rsid w:val="00BA4EB6"/>
    <w:rsid w:val="00BB25F5"/>
    <w:rsid w:val="00BB29AB"/>
    <w:rsid w:val="00BB5775"/>
    <w:rsid w:val="00BB6B04"/>
    <w:rsid w:val="00BB7106"/>
    <w:rsid w:val="00BB790F"/>
    <w:rsid w:val="00BC2B8E"/>
    <w:rsid w:val="00BC3094"/>
    <w:rsid w:val="00BC39DC"/>
    <w:rsid w:val="00BC51CE"/>
    <w:rsid w:val="00BC5D72"/>
    <w:rsid w:val="00BC6C29"/>
    <w:rsid w:val="00BC6DE8"/>
    <w:rsid w:val="00BC740A"/>
    <w:rsid w:val="00BD1E79"/>
    <w:rsid w:val="00BD2AFB"/>
    <w:rsid w:val="00BD4D0F"/>
    <w:rsid w:val="00BD7037"/>
    <w:rsid w:val="00BE16DD"/>
    <w:rsid w:val="00BE2EE1"/>
    <w:rsid w:val="00BE4782"/>
    <w:rsid w:val="00BE5083"/>
    <w:rsid w:val="00BE50A9"/>
    <w:rsid w:val="00BE733D"/>
    <w:rsid w:val="00BE7FC2"/>
    <w:rsid w:val="00BF029C"/>
    <w:rsid w:val="00BF0FF2"/>
    <w:rsid w:val="00BF2E5A"/>
    <w:rsid w:val="00BF3961"/>
    <w:rsid w:val="00BF5B82"/>
    <w:rsid w:val="00BF6958"/>
    <w:rsid w:val="00C01DAF"/>
    <w:rsid w:val="00C06EC6"/>
    <w:rsid w:val="00C07A92"/>
    <w:rsid w:val="00C107A7"/>
    <w:rsid w:val="00C12EC3"/>
    <w:rsid w:val="00C13010"/>
    <w:rsid w:val="00C20144"/>
    <w:rsid w:val="00C20602"/>
    <w:rsid w:val="00C24298"/>
    <w:rsid w:val="00C25055"/>
    <w:rsid w:val="00C26CA9"/>
    <w:rsid w:val="00C26D17"/>
    <w:rsid w:val="00C31912"/>
    <w:rsid w:val="00C31D96"/>
    <w:rsid w:val="00C31FD4"/>
    <w:rsid w:val="00C33D50"/>
    <w:rsid w:val="00C33D93"/>
    <w:rsid w:val="00C35CBE"/>
    <w:rsid w:val="00C36804"/>
    <w:rsid w:val="00C37807"/>
    <w:rsid w:val="00C43631"/>
    <w:rsid w:val="00C44827"/>
    <w:rsid w:val="00C454E7"/>
    <w:rsid w:val="00C45AF5"/>
    <w:rsid w:val="00C463CD"/>
    <w:rsid w:val="00C4796E"/>
    <w:rsid w:val="00C51319"/>
    <w:rsid w:val="00C51887"/>
    <w:rsid w:val="00C52EB6"/>
    <w:rsid w:val="00C5379D"/>
    <w:rsid w:val="00C53BB4"/>
    <w:rsid w:val="00C55945"/>
    <w:rsid w:val="00C55A6D"/>
    <w:rsid w:val="00C60A19"/>
    <w:rsid w:val="00C612A7"/>
    <w:rsid w:val="00C637CA"/>
    <w:rsid w:val="00C647F6"/>
    <w:rsid w:val="00C65129"/>
    <w:rsid w:val="00C65BB4"/>
    <w:rsid w:val="00C65BEF"/>
    <w:rsid w:val="00C71CFA"/>
    <w:rsid w:val="00C72B71"/>
    <w:rsid w:val="00C771EB"/>
    <w:rsid w:val="00C77487"/>
    <w:rsid w:val="00C81A31"/>
    <w:rsid w:val="00C832AD"/>
    <w:rsid w:val="00C842B0"/>
    <w:rsid w:val="00C86ACE"/>
    <w:rsid w:val="00C87CCA"/>
    <w:rsid w:val="00C9031E"/>
    <w:rsid w:val="00C90852"/>
    <w:rsid w:val="00C908AB"/>
    <w:rsid w:val="00C90E64"/>
    <w:rsid w:val="00C92121"/>
    <w:rsid w:val="00C928E5"/>
    <w:rsid w:val="00C93474"/>
    <w:rsid w:val="00C97699"/>
    <w:rsid w:val="00CA1702"/>
    <w:rsid w:val="00CA366B"/>
    <w:rsid w:val="00CA37A3"/>
    <w:rsid w:val="00CA3894"/>
    <w:rsid w:val="00CA3C1B"/>
    <w:rsid w:val="00CA7AD4"/>
    <w:rsid w:val="00CB1FC7"/>
    <w:rsid w:val="00CB48CB"/>
    <w:rsid w:val="00CB4BD8"/>
    <w:rsid w:val="00CB630A"/>
    <w:rsid w:val="00CB7871"/>
    <w:rsid w:val="00CB78D4"/>
    <w:rsid w:val="00CC0D2D"/>
    <w:rsid w:val="00CC2DBF"/>
    <w:rsid w:val="00CC36E6"/>
    <w:rsid w:val="00CC57E3"/>
    <w:rsid w:val="00CC6EBF"/>
    <w:rsid w:val="00CD14C2"/>
    <w:rsid w:val="00CD3E23"/>
    <w:rsid w:val="00CD4A2B"/>
    <w:rsid w:val="00CD52ED"/>
    <w:rsid w:val="00CD5AC3"/>
    <w:rsid w:val="00CD7359"/>
    <w:rsid w:val="00CD7D84"/>
    <w:rsid w:val="00CE12E7"/>
    <w:rsid w:val="00CF103A"/>
    <w:rsid w:val="00CF4C4C"/>
    <w:rsid w:val="00CF5434"/>
    <w:rsid w:val="00CF5A28"/>
    <w:rsid w:val="00CF7997"/>
    <w:rsid w:val="00D00E8F"/>
    <w:rsid w:val="00D0239E"/>
    <w:rsid w:val="00D0240A"/>
    <w:rsid w:val="00D04B68"/>
    <w:rsid w:val="00D04D81"/>
    <w:rsid w:val="00D05894"/>
    <w:rsid w:val="00D1059E"/>
    <w:rsid w:val="00D11F0F"/>
    <w:rsid w:val="00D13AB0"/>
    <w:rsid w:val="00D1508B"/>
    <w:rsid w:val="00D16F08"/>
    <w:rsid w:val="00D20B8B"/>
    <w:rsid w:val="00D24801"/>
    <w:rsid w:val="00D26584"/>
    <w:rsid w:val="00D26BF5"/>
    <w:rsid w:val="00D27333"/>
    <w:rsid w:val="00D2753F"/>
    <w:rsid w:val="00D30242"/>
    <w:rsid w:val="00D309E2"/>
    <w:rsid w:val="00D34651"/>
    <w:rsid w:val="00D351C0"/>
    <w:rsid w:val="00D35285"/>
    <w:rsid w:val="00D358D9"/>
    <w:rsid w:val="00D3617D"/>
    <w:rsid w:val="00D36CED"/>
    <w:rsid w:val="00D377EC"/>
    <w:rsid w:val="00D470CE"/>
    <w:rsid w:val="00D47582"/>
    <w:rsid w:val="00D50569"/>
    <w:rsid w:val="00D52115"/>
    <w:rsid w:val="00D54F4E"/>
    <w:rsid w:val="00D5627A"/>
    <w:rsid w:val="00D56D29"/>
    <w:rsid w:val="00D57B5A"/>
    <w:rsid w:val="00D60026"/>
    <w:rsid w:val="00D610AB"/>
    <w:rsid w:val="00D6159F"/>
    <w:rsid w:val="00D61C5A"/>
    <w:rsid w:val="00D639F7"/>
    <w:rsid w:val="00D64297"/>
    <w:rsid w:val="00D644B9"/>
    <w:rsid w:val="00D665C3"/>
    <w:rsid w:val="00D70115"/>
    <w:rsid w:val="00D719FF"/>
    <w:rsid w:val="00D71E2E"/>
    <w:rsid w:val="00D72582"/>
    <w:rsid w:val="00D73688"/>
    <w:rsid w:val="00D74CAD"/>
    <w:rsid w:val="00D753BD"/>
    <w:rsid w:val="00D75AA0"/>
    <w:rsid w:val="00D76AE8"/>
    <w:rsid w:val="00D77AB4"/>
    <w:rsid w:val="00D8020E"/>
    <w:rsid w:val="00D8110E"/>
    <w:rsid w:val="00D83FA3"/>
    <w:rsid w:val="00D85D0C"/>
    <w:rsid w:val="00D864D0"/>
    <w:rsid w:val="00D9390B"/>
    <w:rsid w:val="00D941B8"/>
    <w:rsid w:val="00D9426C"/>
    <w:rsid w:val="00D94709"/>
    <w:rsid w:val="00D95C45"/>
    <w:rsid w:val="00DA1849"/>
    <w:rsid w:val="00DA1AB7"/>
    <w:rsid w:val="00DA1D43"/>
    <w:rsid w:val="00DA4CA5"/>
    <w:rsid w:val="00DA721C"/>
    <w:rsid w:val="00DA784F"/>
    <w:rsid w:val="00DB0AE8"/>
    <w:rsid w:val="00DB0D4C"/>
    <w:rsid w:val="00DB2B80"/>
    <w:rsid w:val="00DB2C9D"/>
    <w:rsid w:val="00DB3766"/>
    <w:rsid w:val="00DB6568"/>
    <w:rsid w:val="00DB792C"/>
    <w:rsid w:val="00DB7C8C"/>
    <w:rsid w:val="00DB7EAE"/>
    <w:rsid w:val="00DC0D91"/>
    <w:rsid w:val="00DC3BE8"/>
    <w:rsid w:val="00DC43F8"/>
    <w:rsid w:val="00DC7B2E"/>
    <w:rsid w:val="00DD244F"/>
    <w:rsid w:val="00DD303C"/>
    <w:rsid w:val="00DD4944"/>
    <w:rsid w:val="00DD5529"/>
    <w:rsid w:val="00DD5E62"/>
    <w:rsid w:val="00DD7458"/>
    <w:rsid w:val="00DD77ED"/>
    <w:rsid w:val="00DE0990"/>
    <w:rsid w:val="00DE140F"/>
    <w:rsid w:val="00DE16E6"/>
    <w:rsid w:val="00DE1FB5"/>
    <w:rsid w:val="00DE232B"/>
    <w:rsid w:val="00DE242F"/>
    <w:rsid w:val="00DE2BAC"/>
    <w:rsid w:val="00DE3392"/>
    <w:rsid w:val="00DE501F"/>
    <w:rsid w:val="00DE5CE4"/>
    <w:rsid w:val="00DE6E27"/>
    <w:rsid w:val="00DF08FC"/>
    <w:rsid w:val="00DF370C"/>
    <w:rsid w:val="00DF3BEC"/>
    <w:rsid w:val="00DF4A15"/>
    <w:rsid w:val="00DF683E"/>
    <w:rsid w:val="00DF699F"/>
    <w:rsid w:val="00E041FD"/>
    <w:rsid w:val="00E075F4"/>
    <w:rsid w:val="00E07C9F"/>
    <w:rsid w:val="00E07DAA"/>
    <w:rsid w:val="00E141E2"/>
    <w:rsid w:val="00E15166"/>
    <w:rsid w:val="00E153D6"/>
    <w:rsid w:val="00E21382"/>
    <w:rsid w:val="00E21F10"/>
    <w:rsid w:val="00E22FF8"/>
    <w:rsid w:val="00E24CAE"/>
    <w:rsid w:val="00E24CE7"/>
    <w:rsid w:val="00E26D48"/>
    <w:rsid w:val="00E27E94"/>
    <w:rsid w:val="00E32AB9"/>
    <w:rsid w:val="00E34628"/>
    <w:rsid w:val="00E415EF"/>
    <w:rsid w:val="00E4277E"/>
    <w:rsid w:val="00E42FC1"/>
    <w:rsid w:val="00E45B43"/>
    <w:rsid w:val="00E47492"/>
    <w:rsid w:val="00E50B6D"/>
    <w:rsid w:val="00E522A7"/>
    <w:rsid w:val="00E52A27"/>
    <w:rsid w:val="00E52BF8"/>
    <w:rsid w:val="00E5392C"/>
    <w:rsid w:val="00E541E0"/>
    <w:rsid w:val="00E54F19"/>
    <w:rsid w:val="00E54FF6"/>
    <w:rsid w:val="00E55A01"/>
    <w:rsid w:val="00E55DF0"/>
    <w:rsid w:val="00E56F49"/>
    <w:rsid w:val="00E577CC"/>
    <w:rsid w:val="00E60945"/>
    <w:rsid w:val="00E610B4"/>
    <w:rsid w:val="00E61198"/>
    <w:rsid w:val="00E66797"/>
    <w:rsid w:val="00E66D33"/>
    <w:rsid w:val="00E66F97"/>
    <w:rsid w:val="00E719C9"/>
    <w:rsid w:val="00E72F49"/>
    <w:rsid w:val="00E746CA"/>
    <w:rsid w:val="00E748B0"/>
    <w:rsid w:val="00E768B5"/>
    <w:rsid w:val="00E80DC1"/>
    <w:rsid w:val="00E8162F"/>
    <w:rsid w:val="00E82906"/>
    <w:rsid w:val="00E85AE5"/>
    <w:rsid w:val="00E86AF7"/>
    <w:rsid w:val="00E874BB"/>
    <w:rsid w:val="00E87BAA"/>
    <w:rsid w:val="00E87DD0"/>
    <w:rsid w:val="00E9120D"/>
    <w:rsid w:val="00E91EDA"/>
    <w:rsid w:val="00E944D2"/>
    <w:rsid w:val="00E949D1"/>
    <w:rsid w:val="00E95A84"/>
    <w:rsid w:val="00E96305"/>
    <w:rsid w:val="00E9658B"/>
    <w:rsid w:val="00E96CBC"/>
    <w:rsid w:val="00E970C6"/>
    <w:rsid w:val="00E97C9D"/>
    <w:rsid w:val="00E97F70"/>
    <w:rsid w:val="00EA0510"/>
    <w:rsid w:val="00EA0BAD"/>
    <w:rsid w:val="00EA1D59"/>
    <w:rsid w:val="00EA31F7"/>
    <w:rsid w:val="00EA35FF"/>
    <w:rsid w:val="00EA3A16"/>
    <w:rsid w:val="00EA4022"/>
    <w:rsid w:val="00EA4D98"/>
    <w:rsid w:val="00EA54C2"/>
    <w:rsid w:val="00EA6839"/>
    <w:rsid w:val="00EB0C8B"/>
    <w:rsid w:val="00EB11AA"/>
    <w:rsid w:val="00EB1C6D"/>
    <w:rsid w:val="00EB2C11"/>
    <w:rsid w:val="00EB5188"/>
    <w:rsid w:val="00EB51FA"/>
    <w:rsid w:val="00EB5C11"/>
    <w:rsid w:val="00EB5FDD"/>
    <w:rsid w:val="00EB67DA"/>
    <w:rsid w:val="00EB69C5"/>
    <w:rsid w:val="00EB74DD"/>
    <w:rsid w:val="00EB7F44"/>
    <w:rsid w:val="00EC0351"/>
    <w:rsid w:val="00EC28DC"/>
    <w:rsid w:val="00EC4550"/>
    <w:rsid w:val="00ED009E"/>
    <w:rsid w:val="00ED300B"/>
    <w:rsid w:val="00ED4B77"/>
    <w:rsid w:val="00ED76FC"/>
    <w:rsid w:val="00EE1C60"/>
    <w:rsid w:val="00EE21C0"/>
    <w:rsid w:val="00EE2627"/>
    <w:rsid w:val="00EE358B"/>
    <w:rsid w:val="00EE362F"/>
    <w:rsid w:val="00EE45CB"/>
    <w:rsid w:val="00EE59C2"/>
    <w:rsid w:val="00EE6651"/>
    <w:rsid w:val="00EE6C33"/>
    <w:rsid w:val="00EE6CEB"/>
    <w:rsid w:val="00EF07DC"/>
    <w:rsid w:val="00EF1FB9"/>
    <w:rsid w:val="00EF272A"/>
    <w:rsid w:val="00F006E7"/>
    <w:rsid w:val="00F00CD7"/>
    <w:rsid w:val="00F01478"/>
    <w:rsid w:val="00F0179E"/>
    <w:rsid w:val="00F0327E"/>
    <w:rsid w:val="00F03AE0"/>
    <w:rsid w:val="00F0512D"/>
    <w:rsid w:val="00F05638"/>
    <w:rsid w:val="00F05AB3"/>
    <w:rsid w:val="00F0793E"/>
    <w:rsid w:val="00F07A62"/>
    <w:rsid w:val="00F1071F"/>
    <w:rsid w:val="00F17F0F"/>
    <w:rsid w:val="00F2214C"/>
    <w:rsid w:val="00F2433D"/>
    <w:rsid w:val="00F25475"/>
    <w:rsid w:val="00F25CF9"/>
    <w:rsid w:val="00F266C2"/>
    <w:rsid w:val="00F279D0"/>
    <w:rsid w:val="00F314A5"/>
    <w:rsid w:val="00F32D7A"/>
    <w:rsid w:val="00F3662F"/>
    <w:rsid w:val="00F37613"/>
    <w:rsid w:val="00F37683"/>
    <w:rsid w:val="00F37719"/>
    <w:rsid w:val="00F43775"/>
    <w:rsid w:val="00F4461C"/>
    <w:rsid w:val="00F44638"/>
    <w:rsid w:val="00F4490A"/>
    <w:rsid w:val="00F44D35"/>
    <w:rsid w:val="00F50DC5"/>
    <w:rsid w:val="00F51E20"/>
    <w:rsid w:val="00F52D99"/>
    <w:rsid w:val="00F53F4F"/>
    <w:rsid w:val="00F603C7"/>
    <w:rsid w:val="00F61F6B"/>
    <w:rsid w:val="00F643C1"/>
    <w:rsid w:val="00F65270"/>
    <w:rsid w:val="00F67947"/>
    <w:rsid w:val="00F67F1E"/>
    <w:rsid w:val="00F71337"/>
    <w:rsid w:val="00F71DD0"/>
    <w:rsid w:val="00F73DC7"/>
    <w:rsid w:val="00F75DCB"/>
    <w:rsid w:val="00F75F65"/>
    <w:rsid w:val="00F77E2E"/>
    <w:rsid w:val="00F81BDD"/>
    <w:rsid w:val="00F81F93"/>
    <w:rsid w:val="00F82B09"/>
    <w:rsid w:val="00F83156"/>
    <w:rsid w:val="00F83E53"/>
    <w:rsid w:val="00F9003E"/>
    <w:rsid w:val="00F9021B"/>
    <w:rsid w:val="00F904F2"/>
    <w:rsid w:val="00F9114C"/>
    <w:rsid w:val="00F9695E"/>
    <w:rsid w:val="00F97B98"/>
    <w:rsid w:val="00FA0855"/>
    <w:rsid w:val="00FA41AB"/>
    <w:rsid w:val="00FB0B23"/>
    <w:rsid w:val="00FB266A"/>
    <w:rsid w:val="00FB3631"/>
    <w:rsid w:val="00FB3C9B"/>
    <w:rsid w:val="00FB4DB3"/>
    <w:rsid w:val="00FB5A7C"/>
    <w:rsid w:val="00FB6087"/>
    <w:rsid w:val="00FC2C19"/>
    <w:rsid w:val="00FC49AF"/>
    <w:rsid w:val="00FC4EBB"/>
    <w:rsid w:val="00FC53A8"/>
    <w:rsid w:val="00FC6B92"/>
    <w:rsid w:val="00FC71CF"/>
    <w:rsid w:val="00FD1CB0"/>
    <w:rsid w:val="00FD2EC3"/>
    <w:rsid w:val="00FD39C1"/>
    <w:rsid w:val="00FD3C91"/>
    <w:rsid w:val="00FD3DC6"/>
    <w:rsid w:val="00FD74ED"/>
    <w:rsid w:val="00FD75CE"/>
    <w:rsid w:val="00FE1389"/>
    <w:rsid w:val="00FE2A45"/>
    <w:rsid w:val="00FE31BE"/>
    <w:rsid w:val="00FE414A"/>
    <w:rsid w:val="00FE59B5"/>
    <w:rsid w:val="00FE5C4C"/>
    <w:rsid w:val="00FF0BCA"/>
    <w:rsid w:val="00FF343A"/>
    <w:rsid w:val="00FF34F0"/>
    <w:rsid w:val="00FF3F9B"/>
    <w:rsid w:val="00F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C1535C"/>
  <w15:docId w15:val="{E9C6D0BF-2605-41DA-BD5E-E6D0EB7E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1B8"/>
    <w:pPr>
      <w:spacing w:after="240" w:line="360" w:lineRule="auto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D1C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1CB0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1C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D1C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1C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2433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433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aragraphedeliste">
    <w:name w:val="List Paragraph"/>
    <w:basedOn w:val="Normal"/>
    <w:uiPriority w:val="34"/>
    <w:qFormat/>
    <w:rsid w:val="00C31D9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FD1CB0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C31D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D96"/>
  </w:style>
  <w:style w:type="paragraph" w:styleId="Pieddepage">
    <w:name w:val="footer"/>
    <w:basedOn w:val="Normal"/>
    <w:link w:val="PieddepageCar"/>
    <w:uiPriority w:val="99"/>
    <w:unhideWhenUsed/>
    <w:rsid w:val="00C31D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D96"/>
  </w:style>
  <w:style w:type="character" w:styleId="Lienhypertexte">
    <w:name w:val="Hyperlink"/>
    <w:basedOn w:val="Policepardfaut"/>
    <w:uiPriority w:val="99"/>
    <w:unhideWhenUsed/>
    <w:rsid w:val="00D56D29"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FD1CB0"/>
    <w:rPr>
      <w:rFonts w:asciiTheme="majorHAnsi" w:eastAsiaTheme="majorEastAsia" w:hAnsiTheme="majorHAnsi" w:cstheme="majorBidi"/>
      <w:sz w:val="26"/>
      <w:szCs w:val="26"/>
    </w:rPr>
  </w:style>
  <w:style w:type="character" w:styleId="Lienhypertextesuivivisit">
    <w:name w:val="FollowedHyperlink"/>
    <w:basedOn w:val="Policepardfaut"/>
    <w:uiPriority w:val="99"/>
    <w:semiHidden/>
    <w:unhideWhenUsed/>
    <w:rsid w:val="00401C80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FD1CB0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Sansinterligne">
    <w:name w:val="No Spacing"/>
    <w:uiPriority w:val="1"/>
    <w:qFormat/>
    <w:rsid w:val="0082698F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90DA0"/>
  </w:style>
  <w:style w:type="character" w:styleId="Marquedecommentaire">
    <w:name w:val="annotation reference"/>
    <w:basedOn w:val="Policepardfaut"/>
    <w:uiPriority w:val="99"/>
    <w:semiHidden/>
    <w:unhideWhenUsed/>
    <w:rsid w:val="002E3F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3F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3FF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F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FF5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FF5"/>
    <w:rPr>
      <w:rFonts w:ascii="Segoe UI" w:hAnsi="Segoe UI" w:cs="Segoe UI"/>
      <w:sz w:val="18"/>
      <w:szCs w:val="18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FD1CB0"/>
    <w:rPr>
      <w:rFonts w:asciiTheme="majorHAnsi" w:eastAsiaTheme="majorEastAsia" w:hAnsiTheme="majorHAnsi" w:cstheme="majorBidi"/>
      <w:i/>
      <w:iCs/>
      <w:lang w:val="en-GB"/>
    </w:rPr>
  </w:style>
  <w:style w:type="table" w:styleId="Grilledutableau">
    <w:name w:val="Table Grid"/>
    <w:basedOn w:val="TableauNormal"/>
    <w:uiPriority w:val="39"/>
    <w:rsid w:val="0040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4E3763"/>
    <w:rPr>
      <w:color w:val="808080"/>
    </w:rPr>
  </w:style>
  <w:style w:type="table" w:customStyle="1" w:styleId="TableauListe1Clair1">
    <w:name w:val="Tableau Liste 1 Clair1"/>
    <w:basedOn w:val="TableauNormal"/>
    <w:uiPriority w:val="46"/>
    <w:rsid w:val="001A19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7064FA"/>
    <w:pPr>
      <w:spacing w:after="0" w:line="240" w:lineRule="auto"/>
    </w:pPr>
    <w:rPr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FD1CB0"/>
    <w:rPr>
      <w:rFonts w:asciiTheme="majorHAnsi" w:eastAsiaTheme="majorEastAsia" w:hAnsiTheme="majorHAnsi" w:cstheme="maj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ean-louis.thonnard@uclouvain.b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B295F-2CFF-4776-8D78-A5641870A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2</Pages>
  <Words>31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Barrea</dc:creator>
  <cp:keywords/>
  <dc:description/>
  <cp:lastModifiedBy>Allan Barrea</cp:lastModifiedBy>
  <cp:revision>153</cp:revision>
  <dcterms:created xsi:type="dcterms:W3CDTF">2017-08-20T08:09:00Z</dcterms:created>
  <dcterms:modified xsi:type="dcterms:W3CDTF">2018-02-2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0a6918-be5a-3b98-ba5c-3cd9b7e6df9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euron</vt:lpwstr>
  </property>
  <property fmtid="{D5CDD505-2E9C-101B-9397-08002B2CF9AE}" pid="24" name="Mendeley Recent Style Name 9_1">
    <vt:lpwstr>Neuron</vt:lpwstr>
  </property>
</Properties>
</file>